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5DC6A" w14:textId="7786B169" w:rsidR="00CB7C76" w:rsidRPr="0058242E" w:rsidRDefault="00CB7C76" w:rsidP="00CB7C76">
      <w:pPr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58242E">
        <w:rPr>
          <w:rFonts w:cstheme="minorHAnsi"/>
          <w:b/>
          <w:bCs/>
          <w:sz w:val="20"/>
          <w:szCs w:val="20"/>
        </w:rPr>
        <w:t>Supplementary Table 1: Distribution of visit types during the first 12 months on ART</w:t>
      </w:r>
    </w:p>
    <w:p w14:paraId="0715A547" w14:textId="77777777" w:rsidR="00CB7C76" w:rsidRPr="0058242E" w:rsidRDefault="00CB7C76" w:rsidP="00CB7C76">
      <w:pPr>
        <w:snapToGrid w:val="0"/>
        <w:spacing w:after="0" w:line="240" w:lineRule="auto"/>
        <w:rPr>
          <w:rFonts w:cstheme="minorHAnsi"/>
          <w:sz w:val="20"/>
          <w:szCs w:val="20"/>
        </w:rPr>
      </w:pPr>
    </w:p>
    <w:tbl>
      <w:tblPr>
        <w:tblW w:w="9322" w:type="dxa"/>
        <w:tblLook w:val="04A0" w:firstRow="1" w:lastRow="0" w:firstColumn="1" w:lastColumn="0" w:noHBand="0" w:noVBand="1"/>
      </w:tblPr>
      <w:tblGrid>
        <w:gridCol w:w="1350"/>
        <w:gridCol w:w="936"/>
        <w:gridCol w:w="774"/>
        <w:gridCol w:w="1170"/>
        <w:gridCol w:w="630"/>
        <w:gridCol w:w="987"/>
        <w:gridCol w:w="723"/>
        <w:gridCol w:w="874"/>
        <w:gridCol w:w="675"/>
        <w:gridCol w:w="1203"/>
      </w:tblGrid>
      <w:tr w:rsidR="00CB7C76" w:rsidRPr="0058242E" w14:paraId="05A7C1DD" w14:textId="77777777" w:rsidTr="0020640E"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6472554E" w14:textId="77777777" w:rsidR="00CB7C76" w:rsidRPr="0058242E" w:rsidRDefault="00CB7C76" w:rsidP="00E909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113F7A3D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 planned</w:t>
            </w:r>
          </w:p>
        </w:tc>
        <w:tc>
          <w:tcPr>
            <w:tcW w:w="18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B413506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te ≤28 days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1F9C103B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ate &gt;28 days</w:t>
            </w:r>
          </w:p>
        </w:tc>
        <w:tc>
          <w:tcPr>
            <w:tcW w:w="15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4127743C" w14:textId="284F83E4" w:rsidR="00CB7C76" w:rsidRPr="0058242E" w:rsidRDefault="00956DE6" w:rsidP="00E90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cheduled visits not attended</w:t>
            </w:r>
          </w:p>
        </w:tc>
        <w:tc>
          <w:tcPr>
            <w:tcW w:w="12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hideMark/>
          </w:tcPr>
          <w:p w14:paraId="21A3029B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visits</w:t>
            </w:r>
          </w:p>
        </w:tc>
      </w:tr>
      <w:tr w:rsidR="00CB7C76" w:rsidRPr="0058242E" w14:paraId="78119426" w14:textId="77777777" w:rsidTr="0020640E">
        <w:tc>
          <w:tcPr>
            <w:tcW w:w="135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C4EEB0" w14:textId="77777777" w:rsidR="00CB7C76" w:rsidRPr="0058242E" w:rsidRDefault="00CB7C76" w:rsidP="00E909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Initiation</w:t>
            </w:r>
          </w:p>
        </w:tc>
        <w:tc>
          <w:tcPr>
            <w:tcW w:w="936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105A0A5" w14:textId="77777777" w:rsidR="00CB7C76" w:rsidRPr="0058242E" w:rsidRDefault="00CB7C76" w:rsidP="00E909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FF09117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FAED34" w14:textId="77777777" w:rsidR="00CB7C76" w:rsidRPr="0058242E" w:rsidRDefault="00CB7C76" w:rsidP="00E909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6AD987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927F0C7" w14:textId="77777777" w:rsidR="00CB7C76" w:rsidRPr="0058242E" w:rsidRDefault="00CB7C76" w:rsidP="00E909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4CC8E0" w14:textId="77777777" w:rsidR="00CB7C76" w:rsidRPr="0058242E" w:rsidRDefault="00CB7C76" w:rsidP="00E909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8C31743" w14:textId="77777777" w:rsidR="00CB7C76" w:rsidRPr="0058242E" w:rsidRDefault="00CB7C76" w:rsidP="00E90997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602FAC" w14:textId="09944B7A" w:rsidR="00CB7C76" w:rsidRPr="0058242E" w:rsidRDefault="00B94C87" w:rsidP="00E909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,821</w:t>
            </w:r>
          </w:p>
        </w:tc>
      </w:tr>
      <w:tr w:rsidR="00956DE6" w:rsidRPr="0058242E" w14:paraId="30852C51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56D7E9F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1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49F8DAD" w14:textId="2E41F312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80AFF9C" w14:textId="3BA77CA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8FCF4BD" w14:textId="2B350CF7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45D42B" w14:textId="3DC5369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E969D6" w14:textId="2FA5697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58E0604" w14:textId="7D5B0841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489A80A" w14:textId="671D3E5F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004047" w14:textId="4591823E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4AEC9EC" w14:textId="7C3AF332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88</w:t>
            </w:r>
          </w:p>
        </w:tc>
      </w:tr>
      <w:tr w:rsidR="00956DE6" w:rsidRPr="0058242E" w14:paraId="492C1686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001E124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2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26E104" w14:textId="3316B2B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5934678" w14:textId="5B01C142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E03667F" w14:textId="2D3F2A5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800E79" w14:textId="632B2F3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B806DC" w14:textId="14E34BB0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EBE3AB" w14:textId="70C7293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C89BE02" w14:textId="67EEBC45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4B36FB" w14:textId="3BF5D9D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89165E" w14:textId="7C90B58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59</w:t>
            </w:r>
          </w:p>
        </w:tc>
      </w:tr>
      <w:tr w:rsidR="00956DE6" w:rsidRPr="0058242E" w14:paraId="11A68ED8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68EE9E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3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96F85E" w14:textId="08D2BA4D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C3073E" w14:textId="7D6BD5DD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1F987E1" w14:textId="6B48E1F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CDE789C" w14:textId="25548D1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DC5E984" w14:textId="01E91AE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9C4C91" w14:textId="2529ADF8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320175" w14:textId="4CB9834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6EDAD8" w14:textId="38F0FF4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CE552F" w14:textId="5691F41B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47</w:t>
            </w:r>
          </w:p>
        </w:tc>
      </w:tr>
      <w:tr w:rsidR="00956DE6" w:rsidRPr="0058242E" w14:paraId="0486A0E8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DC2B2BC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4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4FADF6" w14:textId="1741C8B5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D1A424" w14:textId="541F3938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D92B09A" w14:textId="661192B3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8DCE46" w14:textId="407CA34C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E2F3476" w14:textId="4F0AB300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3FC7553" w14:textId="5B339769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2DBE8D" w14:textId="03EDF6F7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F4196A" w14:textId="10921CC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7FCA75" w14:textId="384EA2D3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50</w:t>
            </w:r>
          </w:p>
        </w:tc>
      </w:tr>
      <w:tr w:rsidR="00956DE6" w:rsidRPr="0058242E" w14:paraId="3B10BD01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D792D0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5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82807AF" w14:textId="51BD8C1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BBA16A" w14:textId="1090BC3E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2C1502" w14:textId="4B35D27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2EBBBB" w14:textId="423B2F39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4E4ABC8" w14:textId="66B8D2B9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9EEFFF" w14:textId="1A496689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369E965" w14:textId="5B280FB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2BA6C6" w14:textId="1E3695B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2A9E707" w14:textId="3BC94B8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92</w:t>
            </w:r>
          </w:p>
        </w:tc>
      </w:tr>
      <w:tr w:rsidR="00956DE6" w:rsidRPr="0058242E" w14:paraId="3216D638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C2F9174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EBCA90" w14:textId="6FB41B0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BC6AB5D" w14:textId="688BC707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FA8D957" w14:textId="6AD704BA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BA6AE2E" w14:textId="56E40D0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474F0CE" w14:textId="5B78EAC2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546DD5D" w14:textId="5D2B9885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A6FA0D" w14:textId="148D9424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2D38037" w14:textId="399A5841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6EAA05C" w14:textId="34632979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7</w:t>
            </w:r>
          </w:p>
        </w:tc>
      </w:tr>
      <w:tr w:rsidR="00956DE6" w:rsidRPr="0058242E" w14:paraId="76549979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124F24B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7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6FF9D0" w14:textId="6B7CEE98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FCFA735" w14:textId="0C39284C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4E85D5" w14:textId="55DD3EF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70ED4F" w14:textId="5575E848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4CBAA0" w14:textId="62A82195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8A07E8A" w14:textId="7AC6CB99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235C0F" w14:textId="68411075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8F82E4" w14:textId="5049957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79D3DB1" w14:textId="5B3ADFF8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58</w:t>
            </w:r>
          </w:p>
        </w:tc>
      </w:tr>
      <w:tr w:rsidR="00956DE6" w:rsidRPr="0058242E" w14:paraId="65A787F5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909F8F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8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545FA4F" w14:textId="32DA3987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8A05582" w14:textId="7567512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9FD2787" w14:textId="23C488A2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E254EF" w14:textId="7CDC7A4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8E14E6F" w14:textId="7A0CC1BB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8ACAAB" w14:textId="4C697287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58DF3DC" w14:textId="47E575D4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D134C8" w14:textId="41FEA819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1E2D238" w14:textId="7CAF2533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02</w:t>
            </w:r>
          </w:p>
        </w:tc>
      </w:tr>
      <w:tr w:rsidR="00956DE6" w:rsidRPr="0058242E" w14:paraId="4A5E3E81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717A522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9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26EF1B" w14:textId="78DDB0B4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AFABEA" w14:textId="2A69C275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62DFF5" w14:textId="45BA639A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736C3CD" w14:textId="21A830F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B024472" w14:textId="356CEA7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108B35D" w14:textId="0EF4A001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5D5CAA1" w14:textId="11F71F7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5CB6624" w14:textId="480CE5DE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71A633E" w14:textId="66331C3F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</w:tr>
      <w:tr w:rsidR="00956DE6" w:rsidRPr="0058242E" w14:paraId="5B0BC583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C90B3CE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10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64EB09D" w14:textId="6BD0E039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DA5B84" w14:textId="5D3645B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F5A0C2" w14:textId="1A8BDFF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250918" w14:textId="52B346E2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3DAB6A9" w14:textId="6D226776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89E3C2D" w14:textId="7242B606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9774878" w14:textId="3FC8D840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023C6F6" w14:textId="480AACD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949B04" w14:textId="51CF8D8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76</w:t>
            </w:r>
          </w:p>
        </w:tc>
      </w:tr>
      <w:tr w:rsidR="00956DE6" w:rsidRPr="0058242E" w14:paraId="7FD06B3C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A5235B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11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4A420E" w14:textId="4736EE35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D517CA" w14:textId="2FEF30C3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3FE47DF" w14:textId="031CCCF9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18054B" w14:textId="3A55B9D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8FB91A" w14:textId="37CE6953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DBD16C0" w14:textId="4129A84C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1EAAC7" w14:textId="4EA8BF18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58A64C5" w14:textId="3C90BDB4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9489030" w14:textId="227467E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37</w:t>
            </w:r>
          </w:p>
        </w:tc>
      </w:tr>
      <w:tr w:rsidR="00956DE6" w:rsidRPr="0058242E" w14:paraId="7AA18EBC" w14:textId="77777777" w:rsidTr="0020640E"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9AEC8EA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93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15EBD68" w14:textId="215D38B4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7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95171F" w14:textId="3EF43460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17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A4E004" w14:textId="02F01AB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63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432FEE6" w14:textId="13434218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8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69AAB9" w14:textId="5F8BEC73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72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7C76E12" w14:textId="530343AA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D693D6" w14:textId="3B7120D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675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F256C8" w14:textId="61DB0932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203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F7E890" w14:textId="66C3D5AC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30</w:t>
            </w:r>
          </w:p>
        </w:tc>
      </w:tr>
      <w:tr w:rsidR="00956DE6" w:rsidRPr="0058242E" w14:paraId="7FDA071A" w14:textId="77777777" w:rsidTr="00E90997">
        <w:tc>
          <w:tcPr>
            <w:tcW w:w="13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2EDCBDE" w14:textId="77777777" w:rsidR="00956DE6" w:rsidRPr="0058242E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8242E">
              <w:rPr>
                <w:rFonts w:eastAsia="Times New Roman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B2CA02" w14:textId="105515E1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7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FC77B5" w14:textId="2DB42D2E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0893172" w14:textId="503CAE8D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3AC253" w14:textId="1D9924F8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9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B3DB0CF" w14:textId="4301352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3B2C09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="003B2C09">
              <w:rPr>
                <w:rFonts w:ascii="Calibri" w:hAnsi="Calibri" w:cs="Calibr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72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8B4DA0D" w14:textId="0F41B27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1E114A" w14:textId="2061EF5E" w:rsidR="00956DE6" w:rsidRPr="00956DE6" w:rsidRDefault="00956DE6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  <w:r w:rsidR="00B81BE1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6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8A4BA8" w14:textId="014BC29F" w:rsidR="00956DE6" w:rsidRPr="00956DE6" w:rsidRDefault="00956DE6" w:rsidP="00956DE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56DE6">
              <w:rPr>
                <w:rFonts w:ascii="Calibri" w:hAnsi="Calibri" w:cs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2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85249B" w14:textId="7E97AC53" w:rsidR="00956DE6" w:rsidRPr="00956DE6" w:rsidRDefault="003B2C09" w:rsidP="00956DE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  <w:r w:rsidR="0020640E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5</w:t>
            </w:r>
          </w:p>
        </w:tc>
      </w:tr>
    </w:tbl>
    <w:p w14:paraId="1937200F" w14:textId="43D88701" w:rsidR="00D363A9" w:rsidRPr="0058242E" w:rsidRDefault="00D363A9" w:rsidP="00A12D67">
      <w:pPr>
        <w:snapToGrid w:val="0"/>
        <w:spacing w:after="0" w:line="240" w:lineRule="auto"/>
        <w:rPr>
          <w:rFonts w:cstheme="minorHAnsi"/>
        </w:rPr>
        <w:sectPr w:rsidR="00D363A9" w:rsidRPr="0058242E" w:rsidSect="00B07A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3683FD" w14:textId="3DD52A25" w:rsidR="000F1DCA" w:rsidRPr="004C35AC" w:rsidRDefault="00CB7C76" w:rsidP="00155717">
      <w:pPr>
        <w:snapToGrid w:val="0"/>
        <w:spacing w:after="0" w:line="240" w:lineRule="auto"/>
        <w:rPr>
          <w:rFonts w:cstheme="minorHAnsi"/>
          <w:b/>
          <w:bCs/>
          <w:sz w:val="18"/>
          <w:szCs w:val="18"/>
        </w:rPr>
      </w:pPr>
      <w:r w:rsidRPr="004C35AC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1C1B3C">
        <w:rPr>
          <w:rFonts w:cstheme="minorHAnsi"/>
          <w:b/>
          <w:bCs/>
          <w:sz w:val="20"/>
          <w:szCs w:val="20"/>
        </w:rPr>
        <w:t>2</w:t>
      </w:r>
      <w:r w:rsidRPr="004C35AC">
        <w:rPr>
          <w:rFonts w:cstheme="minorHAnsi"/>
          <w:b/>
          <w:bCs/>
          <w:sz w:val="20"/>
          <w:szCs w:val="20"/>
        </w:rPr>
        <w:t xml:space="preserve">. </w:t>
      </w:r>
      <w:r w:rsidR="000F262F">
        <w:rPr>
          <w:rFonts w:cstheme="minorHAnsi"/>
          <w:b/>
          <w:bCs/>
          <w:sz w:val="20"/>
          <w:szCs w:val="20"/>
        </w:rPr>
        <w:t>E</w:t>
      </w:r>
      <w:r w:rsidRPr="004C35AC">
        <w:rPr>
          <w:rFonts w:cstheme="minorHAnsi"/>
          <w:b/>
          <w:bCs/>
          <w:sz w:val="20"/>
          <w:szCs w:val="20"/>
        </w:rPr>
        <w:t>ngagement profile</w:t>
      </w:r>
      <w:r w:rsidR="000F262F">
        <w:rPr>
          <w:rFonts w:cstheme="minorHAnsi"/>
          <w:b/>
          <w:bCs/>
          <w:sz w:val="20"/>
          <w:szCs w:val="20"/>
        </w:rPr>
        <w:t>s</w:t>
      </w:r>
      <w:r w:rsidRPr="004C35AC">
        <w:rPr>
          <w:rFonts w:cstheme="minorHAnsi"/>
          <w:b/>
          <w:bCs/>
          <w:sz w:val="20"/>
          <w:szCs w:val="20"/>
        </w:rPr>
        <w:t xml:space="preserve"> by </w:t>
      </w:r>
      <w:r w:rsidR="0020640E">
        <w:rPr>
          <w:rFonts w:cstheme="minorHAnsi"/>
          <w:b/>
          <w:bCs/>
          <w:sz w:val="20"/>
          <w:szCs w:val="20"/>
        </w:rPr>
        <w:t xml:space="preserve">province </w:t>
      </w:r>
      <w:r w:rsidRPr="004C35AC">
        <w:rPr>
          <w:rFonts w:cstheme="minorHAnsi"/>
          <w:b/>
          <w:bCs/>
          <w:sz w:val="20"/>
          <w:szCs w:val="20"/>
        </w:rPr>
        <w:t>and year of initiation</w:t>
      </w:r>
    </w:p>
    <w:p w14:paraId="467226C0" w14:textId="77777777" w:rsidR="000F1DCA" w:rsidRPr="0058242E" w:rsidRDefault="000F1DCA" w:rsidP="00155717">
      <w:pPr>
        <w:snapToGrid w:val="0"/>
        <w:spacing w:after="0" w:line="240" w:lineRule="auto"/>
        <w:rPr>
          <w:rFonts w:cstheme="minorHAnsi"/>
          <w:sz w:val="18"/>
          <w:szCs w:val="18"/>
        </w:rPr>
      </w:pPr>
    </w:p>
    <w:tbl>
      <w:tblPr>
        <w:tblStyle w:val="PlainTable2"/>
        <w:tblW w:w="14754" w:type="dxa"/>
        <w:tblInd w:w="-69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800"/>
        <w:gridCol w:w="801"/>
        <w:gridCol w:w="801"/>
        <w:gridCol w:w="800"/>
        <w:gridCol w:w="195"/>
        <w:gridCol w:w="379"/>
        <w:gridCol w:w="227"/>
        <w:gridCol w:w="801"/>
        <w:gridCol w:w="800"/>
        <w:gridCol w:w="801"/>
        <w:gridCol w:w="390"/>
        <w:gridCol w:w="411"/>
        <w:gridCol w:w="801"/>
        <w:gridCol w:w="687"/>
        <w:gridCol w:w="113"/>
        <w:gridCol w:w="801"/>
        <w:gridCol w:w="584"/>
        <w:gridCol w:w="217"/>
        <w:gridCol w:w="800"/>
        <w:gridCol w:w="801"/>
        <w:gridCol w:w="801"/>
        <w:gridCol w:w="779"/>
        <w:gridCol w:w="22"/>
      </w:tblGrid>
      <w:tr w:rsidR="00B01C6F" w:rsidRPr="007625AF" w14:paraId="160B7668" w14:textId="55E9D2B9" w:rsidTr="00C105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3D2AD6F4" w14:textId="6E6C80BB" w:rsidR="00B01C6F" w:rsidRPr="0020640E" w:rsidRDefault="0020640E" w:rsidP="00CB7C76">
            <w:pPr>
              <w:rPr>
                <w:rFonts w:eastAsia="Times New Roman" w:cstheme="minorHAnsi"/>
                <w:sz w:val="18"/>
                <w:szCs w:val="18"/>
              </w:rPr>
            </w:pPr>
            <w:r w:rsidRPr="0020640E">
              <w:rPr>
                <w:rFonts w:eastAsia="Times New Roman" w:cstheme="minorHAnsi"/>
                <w:sz w:val="18"/>
                <w:szCs w:val="18"/>
              </w:rPr>
              <w:t>Outcome</w:t>
            </w:r>
          </w:p>
        </w:tc>
        <w:tc>
          <w:tcPr>
            <w:tcW w:w="3397" w:type="dxa"/>
            <w:gridSpan w:val="5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2F8524E2" w14:textId="1CF7590D" w:rsidR="00B01C6F" w:rsidRPr="007625AF" w:rsidRDefault="00B01C6F" w:rsidP="00CB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pumalanga</w:t>
            </w:r>
          </w:p>
        </w:tc>
        <w:tc>
          <w:tcPr>
            <w:tcW w:w="3398" w:type="dxa"/>
            <w:gridSpan w:val="6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21E4CE91" w14:textId="767685EF" w:rsidR="00B01C6F" w:rsidRPr="007625AF" w:rsidRDefault="00B01C6F" w:rsidP="00CB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waZulu-Natal </w:t>
            </w:r>
          </w:p>
        </w:tc>
        <w:tc>
          <w:tcPr>
            <w:tcW w:w="3397" w:type="dxa"/>
            <w:gridSpan w:val="6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</w:tcPr>
          <w:p w14:paraId="6BBEC1DE" w14:textId="01F50CE6" w:rsidR="00B01C6F" w:rsidRPr="007625AF" w:rsidRDefault="0020640E" w:rsidP="00B01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teng (</w:t>
            </w:r>
            <w:r w:rsidR="00B01C6F"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kurhulen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98" w:type="dxa"/>
            <w:gridSpan w:val="5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61D549B2" w14:textId="59EFF01B" w:rsidR="00B01C6F" w:rsidRPr="007625AF" w:rsidRDefault="0020640E" w:rsidP="00B01C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uteng (</w:t>
            </w:r>
            <w:r w:rsidR="00B01C6F"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 R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C105D6" w:rsidRPr="007625AF" w14:paraId="072B94BC" w14:textId="41D08070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0CA375E" w14:textId="77777777" w:rsidR="008506A6" w:rsidRPr="007625AF" w:rsidRDefault="008506A6" w:rsidP="00CB7C7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8BAE4D7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4EA0830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148EB7D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57EC9EA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0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0A6EDDE" w14:textId="28CD16CA" w:rsidR="008506A6" w:rsidRPr="007625AF" w:rsidRDefault="007625AF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C14F5FD" w14:textId="40874676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B2DDEE7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9CCFE4A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8442377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39762C6F" w14:textId="42F2D18B" w:rsidR="008506A6" w:rsidRPr="007625AF" w:rsidRDefault="007625AF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9116A1E" w14:textId="08978FD9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C20CB3A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121511B" w14:textId="77777777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1A2072F" w14:textId="785D95F0" w:rsidR="008506A6" w:rsidRPr="007625AF" w:rsidRDefault="007625AF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5DAF3FE" w14:textId="04732D6B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B5D5DEE" w14:textId="595FF876" w:rsidR="008506A6" w:rsidRPr="007625AF" w:rsidRDefault="008506A6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6DC0FB7" w14:textId="394E0D3A" w:rsidR="008506A6" w:rsidRPr="007625AF" w:rsidRDefault="007625AF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</w:t>
            </w:r>
          </w:p>
        </w:tc>
      </w:tr>
      <w:tr w:rsidR="00C105D6" w:rsidRPr="007625AF" w14:paraId="121D31B1" w14:textId="7353E72C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DF59ED4" w14:textId="3F703363" w:rsidR="008506A6" w:rsidRPr="0020640E" w:rsidRDefault="007625AF" w:rsidP="0020640E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2DAFD23" w14:textId="20382231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97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62E048D" w14:textId="24847337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E717117" w14:textId="0844CE6A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10C26FE" w14:textId="52AF6C48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80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2A612E5" w14:textId="2ED9F3B4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A40BB7C" w14:textId="7A67094B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0655C63" w14:textId="5DDC7855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B9621BA" w14:textId="6E0138E8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90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998954B" w14:textId="14D3D18E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02A71544" w14:textId="3FF108ED" w:rsidR="008506A6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80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DA424FB" w14:textId="1CF054A0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D2B76A5" w14:textId="4AEB4083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7735A07" w14:textId="2FF5F8EF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844D76B" w14:textId="3E16B8E2" w:rsidR="008506A6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57EC4813" w14:textId="08BF8109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E9A59E0" w14:textId="35C5DBF6" w:rsidR="008506A6" w:rsidRPr="007625AF" w:rsidRDefault="008506A6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4D88163" w14:textId="02942DDC" w:rsidR="008506A6" w:rsidRPr="007625AF" w:rsidRDefault="007625AF" w:rsidP="009F67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95</w:t>
            </w:r>
          </w:p>
        </w:tc>
      </w:tr>
      <w:tr w:rsidR="0020640E" w:rsidRPr="0020640E" w14:paraId="34DDCAE9" w14:textId="30E89D4A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8" w:type="dxa"/>
            <w:gridSpan w:val="7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86260C2" w14:textId="5AE66C36" w:rsidR="0020640E" w:rsidRPr="0020640E" w:rsidRDefault="0020640E" w:rsidP="0020640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in 1st 6 months</w:t>
            </w:r>
          </w:p>
        </w:tc>
        <w:tc>
          <w:tcPr>
            <w:tcW w:w="4918" w:type="dxa"/>
            <w:gridSpan w:val="8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14:paraId="4F4BC013" w14:textId="1E95EAEE" w:rsidR="0020640E" w:rsidRPr="0020640E" w:rsidRDefault="0020640E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18" w:type="dxa"/>
            <w:gridSpan w:val="9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</w:tcPr>
          <w:p w14:paraId="66E6F021" w14:textId="77777777" w:rsidR="0020640E" w:rsidRPr="0020640E" w:rsidRDefault="0020640E" w:rsidP="00CB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105D6" w:rsidRPr="007625AF" w14:paraId="2C95F90B" w14:textId="4497106F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BBE22F6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8501ACD" w14:textId="09AFFAF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24 (48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420DF60" w14:textId="3F3B5F0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09 (63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C26227D" w14:textId="63B947B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32 (58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E061396" w14:textId="5601A45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57 (56.8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7F15FE" w14:textId="180A0AB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sz w:val="18"/>
                <w:szCs w:val="18"/>
              </w:rPr>
              <w:t>7</w:t>
            </w:r>
            <w:r w:rsidR="0072466E">
              <w:rPr>
                <w:sz w:val="18"/>
                <w:szCs w:val="18"/>
              </w:rPr>
              <w:t>,</w:t>
            </w:r>
            <w:r w:rsidRPr="007625AF">
              <w:rPr>
                <w:sz w:val="18"/>
                <w:szCs w:val="18"/>
              </w:rPr>
              <w:t>422 (57.9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A2A5D33" w14:textId="544A3DBD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59 (52.1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6464319" w14:textId="3C89FC5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99 (64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088DA31" w14:textId="14A3084D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8 (70.7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D2767E9" w14:textId="22E608C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3 (69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422D92" w14:textId="4D82324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69 (61.4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BCA34E1" w14:textId="16CF085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71 (53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75B7069" w14:textId="1F7F967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3 (49.4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9F4295C" w14:textId="0B96D78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7 (44.9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EA90BE" w14:textId="35D1C59F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51 (50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FC9D2E" w14:textId="4B973AA1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3 (60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260ACB" w14:textId="7FE2E84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67 (60.9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25E421F" w14:textId="1B2B29DD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0 (60.6%)</w:t>
            </w:r>
          </w:p>
        </w:tc>
      </w:tr>
      <w:tr w:rsidR="00C105D6" w:rsidRPr="007625AF" w14:paraId="1E6A65D7" w14:textId="251B8A43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7FE2DB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52EA675" w14:textId="1E537FB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5 (6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9B48124" w14:textId="1FF0425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55 (4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CCB031D" w14:textId="1C1730B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96 (9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34362D9" w14:textId="64F8D5B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75 (13.7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D9A61A" w14:textId="61F1C9D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sz w:val="18"/>
                <w:szCs w:val="18"/>
              </w:rPr>
              <w:t>1</w:t>
            </w:r>
            <w:r w:rsidR="0072466E">
              <w:rPr>
                <w:sz w:val="18"/>
                <w:szCs w:val="18"/>
              </w:rPr>
              <w:t>,</w:t>
            </w:r>
            <w:r w:rsidRPr="007625AF">
              <w:rPr>
                <w:sz w:val="18"/>
                <w:szCs w:val="18"/>
              </w:rPr>
              <w:t>061 (8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B340D93" w14:textId="0A7B8CE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88 (21.6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F9AC3A" w14:textId="7067CDD4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74 (17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350EF3C" w14:textId="722E4D0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1 (13.0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2F6932F" w14:textId="4B8775F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4 (17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7534E79" w14:textId="13DA2789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67 (17.9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879495E" w14:textId="7ADB3A2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49 (20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0007D14" w14:textId="75118D1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08 (18.7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CB519D" w14:textId="65CE012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8 (17.8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D58A1AF" w14:textId="332B7D19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55 (19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70BC88" w14:textId="13BFBA3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03 (14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676B02" w14:textId="6F18614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9 (15.7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93EE81" w14:textId="4CF35869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52 (14.9%)</w:t>
            </w:r>
          </w:p>
        </w:tc>
      </w:tr>
      <w:tr w:rsidR="00C105D6" w:rsidRPr="007625AF" w14:paraId="36FE5758" w14:textId="42318D40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2D1A439" w14:textId="7BC82403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Disengaged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F96049B" w14:textId="71DB2307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44 (25.9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3BAFB5" w14:textId="4FBAAA8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47 (11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1D0A745" w14:textId="0D2B325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27 (17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CADC6DA" w14:textId="6117C9CF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9 (17.5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3542008" w14:textId="266B091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sz w:val="18"/>
                <w:szCs w:val="18"/>
              </w:rPr>
              <w:t>2</w:t>
            </w:r>
            <w:r w:rsidR="0072466E">
              <w:rPr>
                <w:sz w:val="18"/>
                <w:szCs w:val="18"/>
              </w:rPr>
              <w:t>,</w:t>
            </w:r>
            <w:r w:rsidRPr="007625AF">
              <w:rPr>
                <w:sz w:val="18"/>
                <w:szCs w:val="18"/>
              </w:rPr>
              <w:t>197 (17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1B2694C" w14:textId="78C61D0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16 (16.2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47E42C1" w14:textId="7CDAD0D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24 (6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D3BE28" w14:textId="5CC15E7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1 (6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832C86A" w14:textId="4F58FF87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 (6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4533243" w14:textId="448F4390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84 (10.1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F3F7A13" w14:textId="61F6637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55 (17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3B1693" w14:textId="4058E1C7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49 (19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2DDDFEA" w14:textId="544A74A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5 (15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973B11" w14:textId="73497FFD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89 (18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2950D9" w14:textId="0C3F832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13 (19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91E6497" w14:textId="115D926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5 (17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04A78C" w14:textId="70612FB2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88 (18.6%)</w:t>
            </w:r>
          </w:p>
        </w:tc>
      </w:tr>
      <w:tr w:rsidR="00C105D6" w:rsidRPr="007625AF" w14:paraId="1ABE9DCD" w14:textId="079C4A6E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6699718" w14:textId="6E9F03F2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Transferred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BD6628A" w14:textId="053217D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41 (16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8F1469" w14:textId="0DBD09E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45 (19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0ED68A" w14:textId="10D3B8D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45 (13.1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49302B" w14:textId="68FB696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08 (11.2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31509C" w14:textId="65C000AC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sz w:val="18"/>
                <w:szCs w:val="18"/>
              </w:rPr>
              <w:t>1</w:t>
            </w:r>
            <w:r w:rsidR="0072466E">
              <w:rPr>
                <w:sz w:val="18"/>
                <w:szCs w:val="18"/>
              </w:rPr>
              <w:t>,</w:t>
            </w:r>
            <w:r w:rsidRPr="007625AF">
              <w:rPr>
                <w:sz w:val="18"/>
                <w:szCs w:val="18"/>
              </w:rPr>
              <w:t>939 (15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C9B8C3" w14:textId="2D5DBD3B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98 (9.4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9C1F433" w14:textId="29DAE88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39 (10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0C1F675" w14:textId="7DCF8BF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85 (8.9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C18CD9B" w14:textId="16F4FD9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0 (5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5622470" w14:textId="471FD3D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32 (9.5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E948AC0" w14:textId="46BC003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94 (7.9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39BC09D" w14:textId="2D3C83C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82 (11.2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9393135" w14:textId="65B7CFD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15 (20.9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D869C7" w14:textId="0255662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91 (10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3D65101" w14:textId="73C1FB73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6 (4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FE2D3D2" w14:textId="649529F2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3 (5.2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1E003A8" w14:textId="6709D173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79 (4.8%)</w:t>
            </w:r>
          </w:p>
        </w:tc>
      </w:tr>
      <w:tr w:rsidR="00C105D6" w:rsidRPr="007625AF" w14:paraId="29DDB113" w14:textId="59F8F626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DB89372" w14:textId="00FEA7B9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CFD4B50" w14:textId="1CE99ED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3 (2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C3F202B" w14:textId="47B6D47D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3 (1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CC1DEE0" w14:textId="1CA3C811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4 (1.3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48FF545" w14:textId="57152C1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 (0.9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12F8BFF2" w14:textId="779D1D9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sz w:val="18"/>
                <w:szCs w:val="18"/>
              </w:rPr>
              <w:t>194 (1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1C10CE5" w14:textId="7EEE31C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6 (0.8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61862D8" w14:textId="50CAA7A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7 (1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094AE0A" w14:textId="483B254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5 (1.2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2E5B0F8" w14:textId="606BA83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15652CC9" w14:textId="2B0EA17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9 (1.0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0C2CCF9" w14:textId="111CB55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1 (0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C3E2CBF" w14:textId="6D6CEA0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0 (1.2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8476F62" w14:textId="5E70FE00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 (0.9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659D1CA4" w14:textId="213DDD0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6 (1.0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2525E080" w14:textId="505EF300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1 (1.0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17B255A2" w14:textId="451A29A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5 (0.9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3F07EE41" w14:textId="020F8F1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6 (1.0%)</w:t>
            </w:r>
          </w:p>
        </w:tc>
      </w:tr>
      <w:tr w:rsidR="0020640E" w:rsidRPr="0020640E" w14:paraId="06D5FDF9" w14:textId="2E4BF8B3" w:rsidTr="00206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4" w:type="dxa"/>
            <w:gridSpan w:val="24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390B0A3" w14:textId="14A6231D" w:rsidR="0020640E" w:rsidRPr="0020640E" w:rsidRDefault="0020640E" w:rsidP="00C105D6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come in months 7-12</w:t>
            </w:r>
          </w:p>
        </w:tc>
      </w:tr>
      <w:tr w:rsidR="00C105D6" w:rsidRPr="007625AF" w14:paraId="502D6886" w14:textId="50D52D3D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7CF9BF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Continuous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85E863" w14:textId="1F78781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64 (41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730C2D5" w14:textId="11E6B8C1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53 (51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4AF26F0" w14:textId="7B6313A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797 (43.3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75C2EB" w14:textId="5B4A77A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13 (44.2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28CBD4" w14:textId="52DD8D6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27 (45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6C38344" w14:textId="1886575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08 (41.0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58FB5FF" w14:textId="74D0D9C0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40 (47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545DFDD" w14:textId="0B3E895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42 (54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4A9EE29" w14:textId="398D564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9 (51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59E57C" w14:textId="7927D2B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89 (46.8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62282AC" w14:textId="07CB262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07 (40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FBC9EA" w14:textId="6CA201A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37 (37.9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7DF026" w14:textId="5BAA370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71 (31.1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038291" w14:textId="1E26A62F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15 (38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9B19B0" w14:textId="4BC2213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004 (47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D6E9EC" w14:textId="798DF76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06 (44.4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3556B4" w14:textId="7181AB3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10 (46.3%)</w:t>
            </w:r>
          </w:p>
        </w:tc>
      </w:tr>
      <w:tr w:rsidR="00C105D6" w:rsidRPr="007625AF" w14:paraId="37197859" w14:textId="224BED31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90FC50D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Cyclical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D0784E6" w14:textId="591098E2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1 (4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4824B16" w14:textId="0011680C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33 (6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877B9D" w14:textId="14BAFA0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16 (14.8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99DE9BC" w14:textId="7EFBC8F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83 (14.0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A109D0C" w14:textId="1691AA68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23 (10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A1CB7E0" w14:textId="742066B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09 (22.2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C6D966" w14:textId="22BD4BBF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48 (19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98F13C5" w14:textId="1A275CC2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26 (15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0F62DC2" w14:textId="69D0BF6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0 (26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29C073" w14:textId="6D431A64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33 (19.8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F462001" w14:textId="62C5891B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66 (18.0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0468680" w14:textId="5145D99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04 (16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CA2C8ED" w14:textId="03C8AA9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07 (19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02F018" w14:textId="42585A8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7 (17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0F0DBE8" w14:textId="66B49D49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06 (14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2F0326" w14:textId="4ACBAC5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1 (17.1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D7344F" w14:textId="4D4D7EC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77 (15.6%)</w:t>
            </w:r>
          </w:p>
        </w:tc>
      </w:tr>
      <w:tr w:rsidR="00C105D6" w:rsidRPr="007625AF" w14:paraId="1E1E582E" w14:textId="3BFEADCA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F8927DA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Disengaged </w:t>
            </w:r>
          </w:p>
          <w:p w14:paraId="672AAD32" w14:textId="6437339B" w:rsidR="007625AF" w:rsidRPr="00C105D6" w:rsidRDefault="007625AF" w:rsidP="00C105D6">
            <w:pPr>
              <w:pStyle w:val="ListParagraph"/>
              <w:numPr>
                <w:ilvl w:val="1"/>
                <w:numId w:val="3"/>
              </w:numPr>
              <w:ind w:left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C105D6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434036" w14:textId="7BAA9B2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44 (25.9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E034AC9" w14:textId="67E8EF71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47 (11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F58BB8A" w14:textId="43B3413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24 (17.4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A1F71A6" w14:textId="0A71B93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9 (17.5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196A90" w14:textId="52E54CD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94 (17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357E950" w14:textId="0A659BDF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16 (16.2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9E6D36" w14:textId="5DF277DE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23 (6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ED0B7F1" w14:textId="65F5AF62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1 (6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82D4DD3" w14:textId="109B7287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 (6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6C7565" w14:textId="63A0171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83 (10.1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0F771D" w14:textId="0FC8EE5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55 (17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55956BF" w14:textId="0C86E18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49 (19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F61B49A" w14:textId="17D5591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5 (15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387D1D" w14:textId="5295AB9B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89 (18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526A51" w14:textId="1DC1A08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13 (19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CF0125" w14:textId="494DB37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75 (17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5DF839" w14:textId="31066A4C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88 (18.6%)</w:t>
            </w:r>
          </w:p>
        </w:tc>
      </w:tr>
      <w:tr w:rsidR="00C105D6" w:rsidRPr="007625AF" w14:paraId="7CBFBA9B" w14:textId="14087462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277E707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Disengaged </w:t>
            </w:r>
          </w:p>
          <w:p w14:paraId="7953F1C8" w14:textId="3F8A94B6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7-12 months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46F790C" w14:textId="4C14392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13 (5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38390B5" w14:textId="5BA61A3E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73 (4.5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953574E" w14:textId="39D4EB8B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9 (6.0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D49263A" w14:textId="61A512A4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4 (8.9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29AB5B" w14:textId="723665C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779 (6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A4C3F36" w14:textId="251A0B2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40 (4.4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A21C0AC" w14:textId="764E3C44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02 (6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BE98051" w14:textId="4A92635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7 (4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7EC8AC0" w14:textId="4801BBC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 (2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963A99" w14:textId="0FA2EE14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43 (5.1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893D42C" w14:textId="1DE06BD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80 (10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A3F6F75" w14:textId="3B7BBBB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02 (9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EA39C51" w14:textId="7FF55A4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0 (7.3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C5AAEC" w14:textId="2E0D89F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22 (9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B0ADD6" w14:textId="1A24971B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07 (9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609BF7C" w14:textId="70601D88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99 (12.5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36586A1" w14:textId="5E28A7B2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06 (11.0%)</w:t>
            </w:r>
          </w:p>
        </w:tc>
      </w:tr>
      <w:tr w:rsidR="00C105D6" w:rsidRPr="007625AF" w14:paraId="5551A591" w14:textId="08EA9CB8" w:rsidTr="00C105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D299EE0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Transferred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0C0B9C4" w14:textId="111ADB7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26 (20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CA34521" w14:textId="2A41A6B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933 (24.4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9FF448" w14:textId="7878F76C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99 (16.8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96B3A35" w14:textId="78E9B24A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94 (14.4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9099766" w14:textId="57F3DC18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52 (19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1A4EB1B" w14:textId="209FAF02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4 (14.9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EDC3B36" w14:textId="353466D2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09 (18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1D83647" w14:textId="1DB86470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61 (17.3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EA6E2FC" w14:textId="6C6F0307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3 (12.0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A5FFF68" w14:textId="6E47EA49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67 (16.8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35EC94C" w14:textId="2F52E676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47 (12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5D3ABC" w14:textId="695A7B55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71 (15.5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A2F4C5" w14:textId="0EC7398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39 (25.3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6968EB" w14:textId="602E60E4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2466E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57 (14.7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5206BD7" w14:textId="223AD77C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52 (7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B48AA00" w14:textId="55EAE503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15 (7.2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8AE43C" w14:textId="58B63972" w:rsidR="007625AF" w:rsidRPr="007625AF" w:rsidRDefault="007625AF" w:rsidP="007625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67 (7.2%)</w:t>
            </w:r>
          </w:p>
        </w:tc>
      </w:tr>
      <w:tr w:rsidR="00C105D6" w:rsidRPr="007625AF" w14:paraId="068A36B2" w14:textId="0A629DC7" w:rsidTr="00C10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8498AC3" w14:textId="77777777" w:rsidR="007625AF" w:rsidRPr="0020640E" w:rsidRDefault="007625AF" w:rsidP="00C105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</w:pPr>
            <w:r w:rsidRPr="0020640E"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85D2192" w14:textId="02793B53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9 (2.8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7DDC9DD" w14:textId="234E5226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0 (2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295E573" w14:textId="69B1F67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69 (1.7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B902F2A" w14:textId="4AE9006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0 (1.1%)</w:t>
            </w:r>
          </w:p>
        </w:tc>
        <w:tc>
          <w:tcPr>
            <w:tcW w:w="801" w:type="dxa"/>
            <w:gridSpan w:val="3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1739AE95" w14:textId="7CCE70C9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38 (1.9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56E358C" w14:textId="7001FC51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0 (1.3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0094428" w14:textId="0DD7C8C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1 (1.6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E887598" w14:textId="3FA26A1D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33 (1.6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414117F" w14:textId="6F34FF1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 (1.0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7E8A5DFD" w14:textId="6A7B09B2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26 (1.4%)</w:t>
            </w:r>
          </w:p>
        </w:tc>
        <w:tc>
          <w:tcPr>
            <w:tcW w:w="800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0F027B4" w14:textId="6FD5F7A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5 (1.2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82FF3E3" w14:textId="10BEF9A7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59 (1.4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2AC40F4" w14:textId="7FDB2590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8 (1.5%)</w:t>
            </w:r>
          </w:p>
        </w:tc>
        <w:tc>
          <w:tcPr>
            <w:tcW w:w="80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4FD56736" w14:textId="4DD15715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112 (1.3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679A2DDD" w14:textId="54EAD40A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4 (1.1%)</w:t>
            </w:r>
          </w:p>
        </w:tc>
        <w:tc>
          <w:tcPr>
            <w:tcW w:w="80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22ED2731" w14:textId="30119643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23 (1.4%)</w:t>
            </w:r>
          </w:p>
        </w:tc>
        <w:tc>
          <w:tcPr>
            <w:tcW w:w="801" w:type="dxa"/>
            <w:gridSpan w:val="2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044B95D1" w14:textId="61C6A5D3" w:rsidR="007625AF" w:rsidRPr="007625AF" w:rsidRDefault="007625AF" w:rsidP="007625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625AF">
              <w:rPr>
                <w:rFonts w:ascii="Calibri" w:hAnsi="Calibri" w:cs="Calibri"/>
                <w:color w:val="000000"/>
                <w:sz w:val="18"/>
                <w:szCs w:val="18"/>
              </w:rPr>
              <w:t>47 (1.3%)</w:t>
            </w:r>
          </w:p>
        </w:tc>
      </w:tr>
    </w:tbl>
    <w:p w14:paraId="499757D9" w14:textId="77777777" w:rsidR="000F1DCA" w:rsidRPr="0058242E" w:rsidRDefault="000F1DCA" w:rsidP="00155717">
      <w:pPr>
        <w:spacing w:line="240" w:lineRule="auto"/>
        <w:rPr>
          <w:rFonts w:cstheme="minorHAnsi"/>
          <w:sz w:val="20"/>
          <w:szCs w:val="20"/>
        </w:rPr>
      </w:pPr>
    </w:p>
    <w:p w14:paraId="24C91475" w14:textId="77777777" w:rsidR="000F1DCA" w:rsidRPr="0058242E" w:rsidRDefault="000F1DCA" w:rsidP="00155717">
      <w:pPr>
        <w:spacing w:line="240" w:lineRule="auto"/>
        <w:rPr>
          <w:rFonts w:cstheme="minorHAnsi"/>
          <w:sz w:val="20"/>
          <w:szCs w:val="20"/>
        </w:rPr>
      </w:pPr>
    </w:p>
    <w:p w14:paraId="70790F0C" w14:textId="6F432AA7" w:rsidR="0036301A" w:rsidRDefault="0036301A" w:rsidP="00155717">
      <w:pPr>
        <w:spacing w:line="240" w:lineRule="auto"/>
        <w:rPr>
          <w:rFonts w:cstheme="minorHAnsi"/>
          <w:sz w:val="20"/>
          <w:szCs w:val="20"/>
        </w:rPr>
        <w:sectPr w:rsidR="0036301A" w:rsidSect="003630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E39535B" w14:textId="3B273795" w:rsidR="0078549A" w:rsidRPr="00E15B38" w:rsidRDefault="0078549A" w:rsidP="0078549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E15B38">
        <w:rPr>
          <w:rFonts w:cstheme="minorHAnsi"/>
          <w:b/>
          <w:bCs/>
          <w:sz w:val="20"/>
          <w:szCs w:val="20"/>
        </w:rPr>
        <w:lastRenderedPageBreak/>
        <w:t xml:space="preserve">Supplementary Table </w:t>
      </w:r>
      <w:r w:rsidR="00DF5603">
        <w:rPr>
          <w:rFonts w:cstheme="minorHAnsi"/>
          <w:b/>
          <w:bCs/>
          <w:sz w:val="20"/>
          <w:szCs w:val="20"/>
        </w:rPr>
        <w:t>3</w:t>
      </w:r>
      <w:r w:rsidRPr="00E15B38">
        <w:rPr>
          <w:rFonts w:cstheme="minorHAnsi"/>
          <w:b/>
          <w:bCs/>
          <w:sz w:val="20"/>
          <w:szCs w:val="20"/>
        </w:rPr>
        <w:t xml:space="preserve">: Classification of engagement patterns during the </w:t>
      </w:r>
      <w:r w:rsidR="001C1B3C">
        <w:rPr>
          <w:rFonts w:cstheme="minorHAnsi"/>
          <w:b/>
          <w:bCs/>
          <w:sz w:val="20"/>
          <w:szCs w:val="20"/>
        </w:rPr>
        <w:t xml:space="preserve">first and </w:t>
      </w:r>
      <w:r w:rsidRPr="00E15B38">
        <w:rPr>
          <w:rFonts w:cstheme="minorHAnsi"/>
          <w:b/>
          <w:bCs/>
          <w:sz w:val="20"/>
          <w:szCs w:val="20"/>
        </w:rPr>
        <w:t xml:space="preserve">second six months after ART initiation stratified by </w:t>
      </w:r>
      <w:r w:rsidR="00390BD7">
        <w:rPr>
          <w:rFonts w:cstheme="minorHAnsi"/>
          <w:b/>
          <w:bCs/>
          <w:sz w:val="20"/>
          <w:szCs w:val="20"/>
        </w:rPr>
        <w:t>gender</w:t>
      </w:r>
    </w:p>
    <w:tbl>
      <w:tblPr>
        <w:tblStyle w:val="PlainTable2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1664"/>
        <w:gridCol w:w="1666"/>
      </w:tblGrid>
      <w:tr w:rsidR="00A12D67" w:rsidRPr="0058242E" w14:paraId="71C03724" w14:textId="77777777" w:rsidTr="007E15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083FAA6C" w14:textId="3E1B8CD1" w:rsidR="00A12D67" w:rsidRPr="0058242E" w:rsidRDefault="007E1517" w:rsidP="00E909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come</w:t>
            </w:r>
          </w:p>
        </w:tc>
        <w:tc>
          <w:tcPr>
            <w:tcW w:w="889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0D7994FB" w14:textId="25CF5E2F" w:rsidR="00A12D67" w:rsidRPr="0058242E" w:rsidRDefault="007E1517" w:rsidP="00E90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90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0C5506F3" w14:textId="1ABF80E7" w:rsidR="00A12D67" w:rsidRPr="0058242E" w:rsidRDefault="007E1517" w:rsidP="00E90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</w:tr>
      <w:tr w:rsidR="004A72EA" w:rsidRPr="0058242E" w14:paraId="6A775431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6105D94" w14:textId="77777777" w:rsidR="004A72EA" w:rsidRPr="0058242E" w:rsidRDefault="004A72EA" w:rsidP="004A72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CE3008E" w14:textId="3FC0D165" w:rsidR="004A72EA" w:rsidRPr="0058242E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N=22</w:t>
            </w:r>
            <w:r w:rsidR="007E1517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267)</w:t>
            </w:r>
          </w:p>
        </w:tc>
        <w:tc>
          <w:tcPr>
            <w:tcW w:w="890" w:type="pct"/>
            <w:tcBorders>
              <w:top w:val="none" w:sz="0" w:space="0" w:color="auto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B994949" w14:textId="632DE15D" w:rsidR="004A72EA" w:rsidRPr="0058242E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(N=11</w:t>
            </w:r>
            <w:r w:rsidR="007E1517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54)</w:t>
            </w:r>
          </w:p>
        </w:tc>
      </w:tr>
      <w:tr w:rsidR="0078549A" w:rsidRPr="0058242E" w14:paraId="521670F8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EE5D482" w14:textId="77777777" w:rsidR="0078549A" w:rsidRPr="0058242E" w:rsidRDefault="0078549A" w:rsidP="00E90997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Outcome in 1st 6 months</w:t>
            </w:r>
          </w:p>
        </w:tc>
      </w:tr>
      <w:tr w:rsidR="004A72EA" w:rsidRPr="0058242E" w14:paraId="3EC005C8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F8A9BE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ontinuous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B94BB15" w14:textId="6ED79B57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71 (56.5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3DA0566" w14:textId="606F4E9E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811 (58.9%)</w:t>
            </w:r>
          </w:p>
        </w:tc>
      </w:tr>
      <w:tr w:rsidR="004A72EA" w:rsidRPr="0058242E" w14:paraId="3340BEC9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7AAAAD6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yclical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968C423" w14:textId="2927E089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78 (14.7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33937DF" w14:textId="7A0C7C40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57 (13.5%)</w:t>
            </w:r>
          </w:p>
        </w:tc>
      </w:tr>
      <w:tr w:rsidR="004A72EA" w:rsidRPr="0058242E" w14:paraId="3283E24F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5E3FA49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sengag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605B77C" w14:textId="0F30FECB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48 (15.9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45CD847" w14:textId="4C078A33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810 (15.7%)</w:t>
            </w:r>
          </w:p>
        </w:tc>
      </w:tr>
      <w:tr w:rsidR="004A72EA" w:rsidRPr="0058242E" w14:paraId="4A17E49A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88DC526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Transferr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D0EB1E" w14:textId="65AB5C9A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688 (12.1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6D8AD1A" w14:textId="584DB68B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53 (10.0%)</w:t>
            </w:r>
          </w:p>
        </w:tc>
      </w:tr>
      <w:tr w:rsidR="004A72EA" w:rsidRPr="0058242E" w14:paraId="1377FD9E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1A9BE44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7F4F3C5" w14:textId="3991B9E0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82 (0.8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B38A7D4" w14:textId="2E6314B3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23 (1.9%)</w:t>
            </w:r>
          </w:p>
        </w:tc>
      </w:tr>
      <w:tr w:rsidR="0078549A" w:rsidRPr="0058242E" w14:paraId="02220B57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D495A81" w14:textId="77777777" w:rsidR="0078549A" w:rsidRPr="0058242E" w:rsidRDefault="0078549A" w:rsidP="00E90997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Outcome in 2nd 6 months</w:t>
            </w:r>
          </w:p>
        </w:tc>
      </w:tr>
      <w:tr w:rsidR="004A72EA" w:rsidRPr="0058242E" w14:paraId="78699F11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F19C179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ontinuous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A2039FE" w14:textId="13EB485C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700 (43.6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15D9991" w14:textId="1AB18975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41 (45.4%)</w:t>
            </w:r>
          </w:p>
        </w:tc>
      </w:tr>
      <w:tr w:rsidR="004A72EA" w:rsidRPr="0058242E" w14:paraId="214491F5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70837C8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Cyclical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15096A5" w14:textId="4443A3B3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62 (15.1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BB03179" w14:textId="27F312AA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748 (15.1%)</w:t>
            </w:r>
          </w:p>
        </w:tc>
      </w:tr>
      <w:tr w:rsidR="004A72EA" w:rsidRPr="0058242E" w14:paraId="3E3E6718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EA028DD" w14:textId="458DCE9B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sengaged 0-6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14C7D5A" w14:textId="71EBDF4B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46 (15.9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E71C215" w14:textId="331FD056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808 (15.6%)</w:t>
            </w:r>
          </w:p>
        </w:tc>
      </w:tr>
      <w:tr w:rsidR="004A72EA" w:rsidRPr="0058242E" w14:paraId="7204045E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BD31D60" w14:textId="2F1E2A74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sengaged 7-12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D1AB886" w14:textId="00E23537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62 (7.0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525E5EB" w14:textId="31713584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888 (7.7%)</w:t>
            </w:r>
          </w:p>
        </w:tc>
      </w:tr>
      <w:tr w:rsidR="004A72EA" w:rsidRPr="0058242E" w14:paraId="33432172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7B05D11E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Transferr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29345E17" w14:textId="012020ED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857 (17.3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90A6B4D" w14:textId="66883F24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F06A0B"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586 (13.7%)</w:t>
            </w:r>
          </w:p>
        </w:tc>
      </w:tr>
      <w:tr w:rsidR="004A72EA" w:rsidRPr="0058242E" w14:paraId="72277E71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166CF4A" w14:textId="77777777" w:rsidR="004A72EA" w:rsidRPr="007E1517" w:rsidRDefault="004A72EA" w:rsidP="007E1517">
            <w:pPr>
              <w:ind w:left="17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E1517">
              <w:rPr>
                <w:rFonts w:cstheme="minorHAnsi"/>
                <w:b w:val="0"/>
                <w:bCs w:val="0"/>
                <w:sz w:val="20"/>
                <w:szCs w:val="20"/>
              </w:rPr>
              <w:t>Died</w:t>
            </w:r>
          </w:p>
        </w:tc>
        <w:tc>
          <w:tcPr>
            <w:tcW w:w="889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502B1F43" w14:textId="41CAE54E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40 (1.1%)</w:t>
            </w:r>
          </w:p>
        </w:tc>
        <w:tc>
          <w:tcPr>
            <w:tcW w:w="890" w:type="pct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215B3993" w14:textId="664899F9" w:rsidR="004A72EA" w:rsidRPr="004A72EA" w:rsidRDefault="004A72EA" w:rsidP="004A7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A72EA">
              <w:rPr>
                <w:rFonts w:ascii="Calibri" w:hAnsi="Calibri" w:cs="Calibri"/>
                <w:color w:val="000000"/>
                <w:sz w:val="20"/>
                <w:szCs w:val="20"/>
              </w:rPr>
              <w:t>283 (2.4%)</w:t>
            </w:r>
          </w:p>
        </w:tc>
      </w:tr>
      <w:tr w:rsidR="004A72EA" w:rsidRPr="0058242E" w14:paraId="3ED644E4" w14:textId="77777777" w:rsidTr="007E15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52F6E4DE" w14:textId="7C0867BD" w:rsidR="004A72EA" w:rsidRPr="0058242E" w:rsidRDefault="007E1517" w:rsidP="004A72EA">
            <w:pPr>
              <w:rPr>
                <w:rFonts w:cstheme="minorHAnsi"/>
                <w:sz w:val="20"/>
                <w:szCs w:val="20"/>
              </w:rPr>
            </w:pPr>
            <w:r w:rsidRPr="0058242E">
              <w:rPr>
                <w:rFonts w:cstheme="minorHAnsi"/>
                <w:sz w:val="20"/>
                <w:szCs w:val="20"/>
              </w:rPr>
              <w:t>Number of visits</w:t>
            </w:r>
            <w:r>
              <w:rPr>
                <w:rFonts w:cstheme="minorHAnsi"/>
                <w:sz w:val="20"/>
                <w:szCs w:val="20"/>
              </w:rPr>
              <w:t xml:space="preserve"> (median, IQR)</w:t>
            </w:r>
          </w:p>
        </w:tc>
        <w:tc>
          <w:tcPr>
            <w:tcW w:w="889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64B6E8BF" w14:textId="03339735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72EA">
              <w:rPr>
                <w:rFonts w:ascii="Calibri" w:hAnsi="Calibri" w:cs="Calibri"/>
                <w:color w:val="000000"/>
                <w:sz w:val="18"/>
                <w:szCs w:val="18"/>
              </w:rPr>
              <w:t>7.00 [3.00, 10.0]</w:t>
            </w:r>
          </w:p>
        </w:tc>
        <w:tc>
          <w:tcPr>
            <w:tcW w:w="890" w:type="pct"/>
            <w:tcBorders>
              <w:top w:val="single" w:sz="4" w:space="0" w:color="000000" w:themeColor="text1"/>
              <w:bottom w:val="none" w:sz="0" w:space="0" w:color="auto"/>
            </w:tcBorders>
            <w:shd w:val="clear" w:color="auto" w:fill="auto"/>
            <w:noWrap/>
            <w:hideMark/>
          </w:tcPr>
          <w:p w14:paraId="580BC7E5" w14:textId="431CF035" w:rsidR="004A72EA" w:rsidRPr="004A72EA" w:rsidRDefault="004A72EA" w:rsidP="004A7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72EA">
              <w:rPr>
                <w:rFonts w:ascii="Calibri" w:hAnsi="Calibri" w:cs="Calibri"/>
                <w:color w:val="000000"/>
                <w:sz w:val="18"/>
                <w:szCs w:val="18"/>
              </w:rPr>
              <w:t>7.00 [3.00, 10.0]</w:t>
            </w:r>
          </w:p>
        </w:tc>
      </w:tr>
      <w:tr w:rsidR="007E1517" w:rsidRPr="0058242E" w14:paraId="5B86A8D2" w14:textId="77777777" w:rsidTr="007E15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2FB0B52" w14:textId="19E1B103" w:rsidR="007E1517" w:rsidRPr="0058242E" w:rsidRDefault="007E1517" w:rsidP="007E15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ays </w:t>
            </w:r>
            <w:r w:rsidRPr="0058242E">
              <w:rPr>
                <w:rFonts w:cstheme="minorHAnsi"/>
                <w:sz w:val="20"/>
                <w:szCs w:val="20"/>
              </w:rPr>
              <w:t>between initiation and last visit or disengagement</w:t>
            </w:r>
            <w:r>
              <w:rPr>
                <w:rFonts w:cstheme="minorHAnsi"/>
                <w:sz w:val="20"/>
                <w:szCs w:val="20"/>
              </w:rPr>
              <w:t xml:space="preserve"> (median, IQR)</w:t>
            </w:r>
          </w:p>
        </w:tc>
        <w:tc>
          <w:tcPr>
            <w:tcW w:w="889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63EE1DE8" w14:textId="053FEA55" w:rsidR="007E1517" w:rsidRPr="004A72EA" w:rsidRDefault="007E1517" w:rsidP="007E1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72EA">
              <w:rPr>
                <w:rFonts w:ascii="Calibri" w:hAnsi="Calibri" w:cs="Calibri"/>
                <w:color w:val="000000"/>
                <w:sz w:val="18"/>
                <w:szCs w:val="18"/>
              </w:rPr>
              <w:t>378 [159, 407]</w:t>
            </w:r>
          </w:p>
        </w:tc>
        <w:tc>
          <w:tcPr>
            <w:tcW w:w="890" w:type="pct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0FE344F" w14:textId="21BD3E24" w:rsidR="007E1517" w:rsidRPr="004A72EA" w:rsidRDefault="007E1517" w:rsidP="007E15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A72EA">
              <w:rPr>
                <w:rFonts w:ascii="Calibri" w:hAnsi="Calibri" w:cs="Calibri"/>
                <w:color w:val="000000"/>
                <w:sz w:val="18"/>
                <w:szCs w:val="18"/>
              </w:rPr>
              <w:t>380 [167, 407]</w:t>
            </w:r>
          </w:p>
        </w:tc>
      </w:tr>
    </w:tbl>
    <w:p w14:paraId="58075A20" w14:textId="77777777" w:rsidR="0078549A" w:rsidRPr="0058242E" w:rsidRDefault="0078549A" w:rsidP="0078549A">
      <w:pPr>
        <w:snapToGrid w:val="0"/>
        <w:spacing w:after="0" w:line="240" w:lineRule="auto"/>
        <w:rPr>
          <w:rFonts w:cstheme="minorHAnsi"/>
          <w:sz w:val="20"/>
          <w:szCs w:val="20"/>
        </w:rPr>
        <w:sectPr w:rsidR="0078549A" w:rsidRPr="0058242E" w:rsidSect="00EA6B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71492C" w14:textId="13F9A60D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="00FC68DE">
        <w:rPr>
          <w:rFonts w:cstheme="minorHAnsi"/>
          <w:b/>
          <w:bCs/>
          <w:sz w:val="20"/>
          <w:szCs w:val="20"/>
        </w:rPr>
        <w:t>T</w:t>
      </w:r>
      <w:r>
        <w:rPr>
          <w:rFonts w:cstheme="minorHAnsi"/>
          <w:b/>
          <w:bCs/>
          <w:sz w:val="20"/>
          <w:szCs w:val="20"/>
        </w:rPr>
        <w:t xml:space="preserve">able </w:t>
      </w:r>
      <w:r w:rsidR="00DF5603">
        <w:rPr>
          <w:rFonts w:cstheme="minorHAnsi"/>
          <w:b/>
          <w:bCs/>
          <w:sz w:val="20"/>
          <w:szCs w:val="20"/>
        </w:rPr>
        <w:t>4</w:t>
      </w:r>
      <w:r>
        <w:rPr>
          <w:rFonts w:cstheme="minorHAnsi"/>
          <w:b/>
          <w:bCs/>
          <w:sz w:val="20"/>
          <w:szCs w:val="20"/>
        </w:rPr>
        <w:t xml:space="preserve">: Crude and adjusted </w:t>
      </w:r>
      <w:r w:rsidR="00DF5603">
        <w:rPr>
          <w:rFonts w:cstheme="minorHAnsi"/>
          <w:b/>
          <w:bCs/>
          <w:sz w:val="20"/>
          <w:szCs w:val="20"/>
        </w:rPr>
        <w:t xml:space="preserve">predictors </w:t>
      </w:r>
      <w:r>
        <w:rPr>
          <w:rFonts w:cstheme="minorHAnsi"/>
          <w:b/>
          <w:bCs/>
          <w:sz w:val="20"/>
          <w:szCs w:val="20"/>
        </w:rPr>
        <w:t>of becoming disengaged</w:t>
      </w:r>
      <w:r w:rsidR="004F5E9F">
        <w:rPr>
          <w:rFonts w:cstheme="minorHAnsi"/>
          <w:b/>
          <w:bCs/>
          <w:sz w:val="20"/>
          <w:szCs w:val="20"/>
        </w:rPr>
        <w:t xml:space="preserve"> from care</w:t>
      </w:r>
    </w:p>
    <w:p w14:paraId="7C123852" w14:textId="77777777" w:rsidR="00786CBC" w:rsidRDefault="00786CB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11"/>
        <w:tblW w:w="53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532"/>
        <w:gridCol w:w="1705"/>
        <w:gridCol w:w="1707"/>
        <w:gridCol w:w="1705"/>
        <w:gridCol w:w="1707"/>
      </w:tblGrid>
      <w:tr w:rsidR="001C1B3C" w:rsidRPr="00786CBC" w14:paraId="11B07D7C" w14:textId="77777777" w:rsidTr="00786CBC">
        <w:trPr>
          <w:trHeight w:val="567"/>
        </w:trPr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748155F4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bookmarkStart w:id="0" w:name="_Hlk132119724"/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Characteristic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20CB6003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Measure</w:t>
            </w:r>
          </w:p>
        </w:tc>
        <w:tc>
          <w:tcPr>
            <w:tcW w:w="16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2F1BFF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Disengaged months 0-6</w:t>
            </w:r>
          </w:p>
          <w:p w14:paraId="6B51D55C" w14:textId="3EB37A7B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ID" w:eastAsia="en-ID"/>
              </w:rPr>
              <w:t xml:space="preserve"> (n=</w:t>
            </w:r>
            <w:r w:rsidR="003F0A1B"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ID" w:eastAsia="en-ID"/>
              </w:rPr>
              <w:t>5,358</w:t>
            </w: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ID" w:eastAsia="en-ID"/>
              </w:rPr>
              <w:t>)</w:t>
            </w:r>
          </w:p>
        </w:tc>
        <w:tc>
          <w:tcPr>
            <w:tcW w:w="16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30E74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Disengaged months 7-12*</w:t>
            </w:r>
          </w:p>
          <w:p w14:paraId="01FE3E81" w14:textId="51C4F1EB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n=</w:t>
            </w:r>
            <w:r w:rsidR="00B22B3C"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,450</w:t>
            </w: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</w:tr>
      <w:tr w:rsidR="001C1B3C" w:rsidRPr="00786CBC" w14:paraId="2401E87E" w14:textId="77777777" w:rsidTr="00786CBC"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3ACAAE61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0C908FCA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</w:tcPr>
          <w:p w14:paraId="20E8F5FA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Crude RR </w:t>
            </w:r>
          </w:p>
          <w:p w14:paraId="24313723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(95% CI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0F1CFFDA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Adjusted RR </w:t>
            </w:r>
          </w:p>
          <w:p w14:paraId="66900245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(95% CI)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3F41F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Crude RR </w:t>
            </w:r>
          </w:p>
          <w:p w14:paraId="3BA9280C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(95% CI)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22594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Adjusted RR</w:t>
            </w:r>
            <w:r w:rsidRPr="00786CBC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 w:frame="1"/>
                <w:lang w:val="en-ID" w:eastAsia="en-ID"/>
              </w:rPr>
              <w:t>†</w:t>
            </w:r>
          </w:p>
          <w:p w14:paraId="2D189B13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(95% CI)</w:t>
            </w:r>
          </w:p>
        </w:tc>
      </w:tr>
      <w:tr w:rsidR="001C1B3C" w:rsidRPr="00786CBC" w14:paraId="6D4DB81C" w14:textId="77777777" w:rsidTr="00786CBC">
        <w:tc>
          <w:tcPr>
            <w:tcW w:w="849" w:type="pct"/>
            <w:tcBorders>
              <w:top w:val="single" w:sz="4" w:space="0" w:color="auto"/>
            </w:tcBorders>
            <w:shd w:val="clear" w:color="auto" w:fill="auto"/>
          </w:tcPr>
          <w:p w14:paraId="7840F346" w14:textId="573BA22D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6-month </w:t>
            </w:r>
            <w:r w:rsidR="007E1517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 w:frame="1"/>
                <w:lang w:val="en-ID" w:eastAsia="en-ID"/>
              </w:rPr>
              <w:t>o</w:t>
            </w:r>
            <w:r w:rsidRPr="00786CBC"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 w:frame="1"/>
                <w:lang w:val="en-ID" w:eastAsia="en-ID"/>
              </w:rPr>
              <w:t>utcome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6EC1CBE6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Continuous</w:t>
            </w:r>
          </w:p>
        </w:tc>
        <w:tc>
          <w:tcPr>
            <w:tcW w:w="847" w:type="pct"/>
            <w:tcBorders>
              <w:top w:val="single" w:sz="4" w:space="0" w:color="auto"/>
            </w:tcBorders>
          </w:tcPr>
          <w:p w14:paraId="1BB81FFB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-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01AFA98B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-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</w:tcPr>
          <w:p w14:paraId="4B07E64E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</w:tcPr>
          <w:p w14:paraId="091B09A5" w14:textId="201B2B74" w:rsidR="001C1B3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</w:tr>
      <w:tr w:rsidR="001C1B3C" w:rsidRPr="00786CBC" w14:paraId="03F1114E" w14:textId="77777777" w:rsidTr="00E90997">
        <w:tc>
          <w:tcPr>
            <w:tcW w:w="849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99CFAB7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64B11B9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Cyclical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</w:tcPr>
          <w:p w14:paraId="38F3DED8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-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</w:tcPr>
          <w:p w14:paraId="7EB8C906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-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204F31A" w14:textId="5C9C564C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4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1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0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1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2EEF31A" w14:textId="08222FA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1.5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1.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</w:tr>
      <w:tr w:rsidR="001C1B3C" w:rsidRPr="00786CBC" w14:paraId="7D268416" w14:textId="77777777" w:rsidTr="00E90997">
        <w:tc>
          <w:tcPr>
            <w:tcW w:w="849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52317D2E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Age (years)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F9C2F1E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8-25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</w:tcPr>
          <w:p w14:paraId="35C870D5" w14:textId="76269899" w:rsidR="001C1B3C" w:rsidRPr="00786CBC" w:rsidRDefault="0046374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82 (1.61-2.06)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</w:tcPr>
          <w:p w14:paraId="659D7A89" w14:textId="3C567AEE" w:rsidR="001C1B3C" w:rsidRPr="00786CBC" w:rsidRDefault="00916D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97 (1.74-2.23)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6572CDD5" w14:textId="08BD5C65" w:rsidR="001C1B3C" w:rsidRPr="00786CBC" w:rsidRDefault="009542D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95 (1.63-2.35)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04F4C15" w14:textId="1C818188" w:rsidR="001C1B3C" w:rsidRPr="00786CBC" w:rsidRDefault="002D294B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.09 (1.74-2.51)</w:t>
            </w:r>
          </w:p>
        </w:tc>
      </w:tr>
      <w:tr w:rsidR="001C1B3C" w:rsidRPr="00786CBC" w14:paraId="4DAC645A" w14:textId="77777777" w:rsidTr="00E90997">
        <w:tc>
          <w:tcPr>
            <w:tcW w:w="849" w:type="pct"/>
            <w:shd w:val="clear" w:color="auto" w:fill="auto"/>
          </w:tcPr>
          <w:p w14:paraId="49A6449E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shd w:val="clear" w:color="auto" w:fill="auto"/>
          </w:tcPr>
          <w:p w14:paraId="0AA33698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6-49</w:t>
            </w:r>
          </w:p>
        </w:tc>
        <w:tc>
          <w:tcPr>
            <w:tcW w:w="847" w:type="pct"/>
          </w:tcPr>
          <w:p w14:paraId="32722CDA" w14:textId="358C0D6A" w:rsidR="001C1B3C" w:rsidRPr="00786CBC" w:rsidRDefault="00924BCF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46 (1.30-1.64)</w:t>
            </w:r>
          </w:p>
        </w:tc>
        <w:tc>
          <w:tcPr>
            <w:tcW w:w="848" w:type="pct"/>
          </w:tcPr>
          <w:p w14:paraId="612F738C" w14:textId="5C5EC0A1" w:rsidR="001C1B3C" w:rsidRPr="00786CBC" w:rsidRDefault="00AC2491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49 (1.32-1.67)</w:t>
            </w:r>
          </w:p>
        </w:tc>
        <w:tc>
          <w:tcPr>
            <w:tcW w:w="847" w:type="pct"/>
            <w:shd w:val="clear" w:color="auto" w:fill="auto"/>
          </w:tcPr>
          <w:p w14:paraId="74709F38" w14:textId="17A86E28" w:rsidR="001C1B3C" w:rsidRPr="00786CBC" w:rsidRDefault="009542D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50 (1.26-1.78)</w:t>
            </w:r>
          </w:p>
        </w:tc>
        <w:tc>
          <w:tcPr>
            <w:tcW w:w="848" w:type="pct"/>
            <w:shd w:val="clear" w:color="auto" w:fill="auto"/>
          </w:tcPr>
          <w:p w14:paraId="1F990DA0" w14:textId="3F19CC30" w:rsidR="001C1B3C" w:rsidRPr="00786CBC" w:rsidRDefault="002D294B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51 (1.27-1.79)</w:t>
            </w:r>
          </w:p>
        </w:tc>
      </w:tr>
      <w:tr w:rsidR="001C1B3C" w:rsidRPr="00786CBC" w14:paraId="062E443D" w14:textId="77777777" w:rsidTr="00E90997">
        <w:tc>
          <w:tcPr>
            <w:tcW w:w="849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992B77F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C966512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u w:val="single"/>
                <w:bdr w:val="none" w:sz="0" w:space="0" w:color="auto" w:frame="1"/>
                <w:lang w:val="en-ID" w:eastAsia="en-ID"/>
              </w:rPr>
              <w:t>&gt;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0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</w:tcPr>
          <w:p w14:paraId="70B02686" w14:textId="05A71886" w:rsidR="001C1B3C" w:rsidRPr="00786CBC" w:rsidRDefault="00E81A2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</w:tcPr>
          <w:p w14:paraId="30C2CB5B" w14:textId="08EB8C54" w:rsidR="001C1B3C" w:rsidRPr="00786CBC" w:rsidRDefault="00E81A2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C003275" w14:textId="06AFC93D" w:rsidR="001C1B3C" w:rsidRPr="00786CBC" w:rsidRDefault="009542D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E9C8885" w14:textId="2EF224AE" w:rsidR="001C1B3C" w:rsidRPr="00786CBC" w:rsidRDefault="009542D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</w:tr>
      <w:tr w:rsidR="001C1B3C" w:rsidRPr="00786CBC" w14:paraId="19A6FA54" w14:textId="77777777" w:rsidTr="00E90997">
        <w:tc>
          <w:tcPr>
            <w:tcW w:w="849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7FC9D9F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District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71379ED9" w14:textId="44A431AD" w:rsidR="001C1B3C" w:rsidRPr="00786CBC" w:rsidRDefault="0021120C" w:rsidP="00E90997">
            <w:pPr>
              <w:jc w:val="both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Gauteng (EK)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</w:tcPr>
          <w:p w14:paraId="7DD5CC9C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</w:tcPr>
          <w:p w14:paraId="0E177E87" w14:textId="77777777" w:rsidR="001C1B3C" w:rsidRPr="00786CBC" w:rsidRDefault="001C1B3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365DAC47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2A6F237" w14:textId="50A78545" w:rsidR="001C1B3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</w:tr>
      <w:tr w:rsidR="0021120C" w:rsidRPr="00786CBC" w14:paraId="1974A27A" w14:textId="77777777" w:rsidTr="00E90997">
        <w:tc>
          <w:tcPr>
            <w:tcW w:w="849" w:type="pct"/>
            <w:shd w:val="clear" w:color="auto" w:fill="auto"/>
          </w:tcPr>
          <w:p w14:paraId="7F98EEBE" w14:textId="77777777" w:rsidR="0021120C" w:rsidRPr="00786CBC" w:rsidRDefault="0021120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shd w:val="clear" w:color="auto" w:fill="auto"/>
          </w:tcPr>
          <w:p w14:paraId="290BFAEB" w14:textId="099060B9" w:rsidR="0021120C" w:rsidRPr="00786CBC" w:rsidRDefault="0021120C" w:rsidP="00E90997">
            <w:pPr>
              <w:jc w:val="both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Mpumalanga</w:t>
            </w:r>
          </w:p>
        </w:tc>
        <w:tc>
          <w:tcPr>
            <w:tcW w:w="847" w:type="pct"/>
          </w:tcPr>
          <w:p w14:paraId="4BA5C1A4" w14:textId="6F7FF5AC" w:rsidR="0021120C" w:rsidRPr="00786CBC" w:rsidRDefault="0021120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2 (0.87-0.98)</w:t>
            </w:r>
          </w:p>
        </w:tc>
        <w:tc>
          <w:tcPr>
            <w:tcW w:w="848" w:type="pct"/>
          </w:tcPr>
          <w:p w14:paraId="31029A3A" w14:textId="2587F59F" w:rsidR="0021120C" w:rsidRPr="00786CBC" w:rsidRDefault="00F2233B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00 (0.93-1.06)</w:t>
            </w:r>
          </w:p>
        </w:tc>
        <w:tc>
          <w:tcPr>
            <w:tcW w:w="847" w:type="pct"/>
            <w:shd w:val="clear" w:color="auto" w:fill="auto"/>
          </w:tcPr>
          <w:p w14:paraId="4BE38141" w14:textId="16AAFB76" w:rsidR="0021120C" w:rsidRPr="00786CBC" w:rsidRDefault="00D655E8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4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shd w:val="clear" w:color="auto" w:fill="auto"/>
          </w:tcPr>
          <w:p w14:paraId="71E280D0" w14:textId="4B4EA7DF" w:rsidR="0021120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68 (0.61-0.76)</w:t>
            </w:r>
          </w:p>
        </w:tc>
      </w:tr>
      <w:tr w:rsidR="001C1B3C" w:rsidRPr="00786CBC" w14:paraId="37195510" w14:textId="77777777" w:rsidTr="00E90997">
        <w:tc>
          <w:tcPr>
            <w:tcW w:w="849" w:type="pct"/>
            <w:shd w:val="clear" w:color="auto" w:fill="auto"/>
          </w:tcPr>
          <w:p w14:paraId="35DE33E5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shd w:val="clear" w:color="auto" w:fill="auto"/>
          </w:tcPr>
          <w:p w14:paraId="2879A7B1" w14:textId="77777777" w:rsidR="001C1B3C" w:rsidRPr="00786CBC" w:rsidRDefault="001C1B3C" w:rsidP="00E90997">
            <w:pPr>
              <w:jc w:val="both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KwaZulu-Natal</w:t>
            </w:r>
          </w:p>
        </w:tc>
        <w:tc>
          <w:tcPr>
            <w:tcW w:w="847" w:type="pct"/>
          </w:tcPr>
          <w:p w14:paraId="5E23006C" w14:textId="4B6E3640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5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5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) </w:t>
            </w:r>
          </w:p>
        </w:tc>
        <w:tc>
          <w:tcPr>
            <w:tcW w:w="848" w:type="pct"/>
          </w:tcPr>
          <w:p w14:paraId="7FD4283D" w14:textId="34481463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55 (0.51-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7" w:type="pct"/>
            <w:shd w:val="clear" w:color="auto" w:fill="auto"/>
          </w:tcPr>
          <w:p w14:paraId="0918B9C7" w14:textId="4005C1D3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4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42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2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shd w:val="clear" w:color="auto" w:fill="auto"/>
          </w:tcPr>
          <w:p w14:paraId="149BC676" w14:textId="695041FA" w:rsidR="001C1B3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47 (0.42-0.52)</w:t>
            </w:r>
          </w:p>
        </w:tc>
      </w:tr>
      <w:tr w:rsidR="001C1B3C" w:rsidRPr="00786CBC" w14:paraId="6BAA7AC7" w14:textId="77777777" w:rsidTr="00E90997">
        <w:tc>
          <w:tcPr>
            <w:tcW w:w="849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61E1297E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601A915" w14:textId="38BD7C84" w:rsidR="001C1B3C" w:rsidRPr="00786CBC" w:rsidRDefault="001C1B3C" w:rsidP="00E90997">
            <w:pPr>
              <w:jc w:val="both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Gauteng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WR)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</w:tcPr>
          <w:p w14:paraId="58C04A18" w14:textId="06C4DE8A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0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2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1.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</w:tcPr>
          <w:p w14:paraId="63E74EC9" w14:textId="171455DF" w:rsidR="001C1B3C" w:rsidRPr="00786CBC" w:rsidRDefault="00F2233B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7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89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1.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5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BC66D94" w14:textId="226ED71B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1</w:t>
            </w:r>
            <w:r w:rsidR="00942CED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4666AA92" w14:textId="50A63482" w:rsidR="001C1B3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11 (0.99-1.24)</w:t>
            </w:r>
          </w:p>
        </w:tc>
      </w:tr>
      <w:tr w:rsidR="00AC5F1C" w:rsidRPr="00786CBC" w14:paraId="200B76D5" w14:textId="77777777" w:rsidTr="00E90997">
        <w:tc>
          <w:tcPr>
            <w:tcW w:w="849" w:type="pct"/>
            <w:vMerge w:val="restart"/>
            <w:shd w:val="clear" w:color="auto" w:fill="auto"/>
          </w:tcPr>
          <w:p w14:paraId="06351909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Year of ART initiation</w:t>
            </w:r>
          </w:p>
        </w:tc>
        <w:tc>
          <w:tcPr>
            <w:tcW w:w="761" w:type="pct"/>
            <w:shd w:val="clear" w:color="auto" w:fill="auto"/>
          </w:tcPr>
          <w:p w14:paraId="3E0E21BF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018</w:t>
            </w:r>
          </w:p>
        </w:tc>
        <w:tc>
          <w:tcPr>
            <w:tcW w:w="847" w:type="pct"/>
          </w:tcPr>
          <w:p w14:paraId="3F316E0F" w14:textId="77777777" w:rsidR="00AC5F1C" w:rsidRPr="00786CBC" w:rsidRDefault="00AC5F1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8" w:type="pct"/>
          </w:tcPr>
          <w:p w14:paraId="66580ED6" w14:textId="77777777" w:rsidR="00AC5F1C" w:rsidRPr="00786CBC" w:rsidRDefault="00AC5F1C" w:rsidP="00E90997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7" w:type="pct"/>
            <w:shd w:val="clear" w:color="auto" w:fill="auto"/>
          </w:tcPr>
          <w:p w14:paraId="5B3E1C54" w14:textId="77777777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8" w:type="pct"/>
            <w:shd w:val="clear" w:color="auto" w:fill="auto"/>
          </w:tcPr>
          <w:p w14:paraId="78D1B4A1" w14:textId="499F30E4" w:rsidR="00AC5F1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ref.</w:t>
            </w:r>
          </w:p>
        </w:tc>
      </w:tr>
      <w:tr w:rsidR="00AC5F1C" w:rsidRPr="00786CBC" w14:paraId="7F6BE732" w14:textId="77777777" w:rsidTr="00E90997">
        <w:tc>
          <w:tcPr>
            <w:tcW w:w="849" w:type="pct"/>
            <w:vMerge/>
            <w:shd w:val="clear" w:color="auto" w:fill="auto"/>
          </w:tcPr>
          <w:p w14:paraId="72DA840C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shd w:val="clear" w:color="auto" w:fill="auto"/>
          </w:tcPr>
          <w:p w14:paraId="4408A2D1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847" w:type="pct"/>
          </w:tcPr>
          <w:p w14:paraId="1A5AF97B" w14:textId="4AAE9A10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2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</w:tcPr>
          <w:p w14:paraId="2F219716" w14:textId="683CD1C1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)</w:t>
            </w:r>
          </w:p>
        </w:tc>
        <w:tc>
          <w:tcPr>
            <w:tcW w:w="847" w:type="pct"/>
            <w:shd w:val="clear" w:color="auto" w:fill="auto"/>
          </w:tcPr>
          <w:p w14:paraId="36ADF1B2" w14:textId="6ECE9ADD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05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shd w:val="clear" w:color="auto" w:fill="auto"/>
          </w:tcPr>
          <w:p w14:paraId="4A1E172D" w14:textId="4D07C2AD" w:rsidR="00AC5F1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04 (0.95-1.13)</w:t>
            </w:r>
          </w:p>
        </w:tc>
      </w:tr>
      <w:tr w:rsidR="00AC5F1C" w:rsidRPr="00786CBC" w14:paraId="0CD76277" w14:textId="77777777" w:rsidTr="00E90997">
        <w:tc>
          <w:tcPr>
            <w:tcW w:w="849" w:type="pct"/>
            <w:vMerge/>
            <w:shd w:val="clear" w:color="auto" w:fill="auto"/>
          </w:tcPr>
          <w:p w14:paraId="69915ECD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shd w:val="clear" w:color="auto" w:fill="auto"/>
          </w:tcPr>
          <w:p w14:paraId="08EEBF35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020</w:t>
            </w:r>
          </w:p>
        </w:tc>
        <w:tc>
          <w:tcPr>
            <w:tcW w:w="847" w:type="pct"/>
          </w:tcPr>
          <w:p w14:paraId="4A2A1AD6" w14:textId="62DF4568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2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6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7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</w:tcPr>
          <w:p w14:paraId="4C5461A0" w14:textId="7530A8C6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7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3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7" w:type="pct"/>
            <w:shd w:val="clear" w:color="auto" w:fill="auto"/>
          </w:tcPr>
          <w:p w14:paraId="5C3227D1" w14:textId="505B3C3E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3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D655E8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6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5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4850B2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shd w:val="clear" w:color="auto" w:fill="auto"/>
          </w:tcPr>
          <w:p w14:paraId="0B2E5DF6" w14:textId="37914EF5" w:rsidR="00AC5F1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8 (0.86-1.11)</w:t>
            </w:r>
          </w:p>
        </w:tc>
      </w:tr>
      <w:tr w:rsidR="00AC5F1C" w:rsidRPr="00786CBC" w14:paraId="74EBB60F" w14:textId="77777777" w:rsidTr="007E1517">
        <w:tc>
          <w:tcPr>
            <w:tcW w:w="849" w:type="pct"/>
            <w:vMerge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DE91645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20820E5" w14:textId="77777777" w:rsidR="00AC5F1C" w:rsidRPr="00786CBC" w:rsidRDefault="00AC5F1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2021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</w:tcPr>
          <w:p w14:paraId="7CE2C422" w14:textId="049072DA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8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0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A13A99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</w:tcPr>
          <w:p w14:paraId="228B4F7A" w14:textId="577085A7" w:rsidR="00AC5F1C" w:rsidRPr="00786CBC" w:rsidRDefault="00AC5F1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7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7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0.</w:t>
            </w:r>
            <w:r w:rsidR="00F2233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6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7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5574D05D" w14:textId="49E1E1B9" w:rsidR="00AC5F1C" w:rsidRPr="00786CBC" w:rsidRDefault="004850B2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09</w:t>
            </w:r>
            <w:r w:rsidR="00AC5F1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0.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6</w:t>
            </w:r>
            <w:r w:rsidR="00AC5F1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25</w:t>
            </w:r>
            <w:r w:rsidR="00AC5F1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7D6A5FD7" w14:textId="21350D05" w:rsidR="00AC5F1C" w:rsidRPr="00786CBC" w:rsidRDefault="00577A95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37 (1.17-1.61)</w:t>
            </w:r>
          </w:p>
        </w:tc>
      </w:tr>
      <w:tr w:rsidR="001C1B3C" w:rsidRPr="00786CBC" w14:paraId="3BC5A655" w14:textId="77777777" w:rsidTr="007E1517">
        <w:tc>
          <w:tcPr>
            <w:tcW w:w="849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11B46081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Sex</w:t>
            </w:r>
          </w:p>
        </w:tc>
        <w:tc>
          <w:tcPr>
            <w:tcW w:w="761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4FE6DC80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Female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</w:tcPr>
          <w:p w14:paraId="66A5F7B5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</w:tcPr>
          <w:p w14:paraId="081CD976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7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55CF3D43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48" w:type="pct"/>
            <w:tcBorders>
              <w:top w:val="single" w:sz="4" w:space="0" w:color="D9D9D9" w:themeColor="background1" w:themeShade="D9"/>
            </w:tcBorders>
            <w:shd w:val="clear" w:color="auto" w:fill="auto"/>
          </w:tcPr>
          <w:p w14:paraId="0A6E126D" w14:textId="77777777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.</w:t>
            </w:r>
          </w:p>
        </w:tc>
      </w:tr>
      <w:tr w:rsidR="001C1B3C" w:rsidRPr="00786CBC" w14:paraId="2C110468" w14:textId="77777777" w:rsidTr="00786CBC"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</w:tcPr>
          <w:p w14:paraId="288AD057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70675BB1" w14:textId="77777777" w:rsidR="001C1B3C" w:rsidRPr="00786CBC" w:rsidRDefault="001C1B3C" w:rsidP="00E90997">
            <w:pPr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Male</w:t>
            </w:r>
          </w:p>
        </w:tc>
        <w:tc>
          <w:tcPr>
            <w:tcW w:w="847" w:type="pct"/>
            <w:tcBorders>
              <w:bottom w:val="single" w:sz="4" w:space="0" w:color="auto"/>
            </w:tcBorders>
          </w:tcPr>
          <w:p w14:paraId="48357715" w14:textId="0512AC41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8 (0.9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3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1.0</w:t>
            </w:r>
            <w:r w:rsidR="0021120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4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46263C1E" w14:textId="17DF5F1F" w:rsidR="001C1B3C" w:rsidRPr="00786CBC" w:rsidRDefault="00F2233B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05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</w:t>
            </w:r>
            <w:r w:rsidR="003F0A1B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0.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-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10</w:t>
            </w:r>
            <w:r w:rsidR="001C1B3C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</w:tcPr>
          <w:p w14:paraId="43DD1C6C" w14:textId="785CCF04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</w:t>
            </w:r>
            <w:r w:rsidR="00577A95"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r w:rsidR="00942CED"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.</w:t>
            </w:r>
            <w:r w:rsidR="00942CED"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="004742AB"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786CB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</w:tcPr>
          <w:p w14:paraId="149826B1" w14:textId="78381248" w:rsidR="001C1B3C" w:rsidRPr="00786CBC" w:rsidRDefault="001C1B3C" w:rsidP="00E90997">
            <w:pPr>
              <w:jc w:val="center"/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</w:pP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1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(1.0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9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 xml:space="preserve"> – 1.2</w:t>
            </w:r>
            <w:r w:rsidR="00577A95"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8</w:t>
            </w:r>
            <w:r w:rsidRPr="00786CBC">
              <w:rPr>
                <w:rFonts w:asciiTheme="minorHAnsi" w:eastAsia="Times New Roman" w:hAnsiTheme="minorHAnsi" w:cstheme="minorHAnsi"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)</w:t>
            </w:r>
          </w:p>
        </w:tc>
      </w:tr>
      <w:bookmarkEnd w:id="0"/>
    </w:tbl>
    <w:p w14:paraId="4D8E0CB3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6F5769F" w14:textId="238B235B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C4B0630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2508A18" w14:textId="77777777" w:rsidR="006533F2" w:rsidRDefault="006533F2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7881946E" w14:textId="05D83406" w:rsidR="00FC68DE" w:rsidRDefault="00FC68DE" w:rsidP="00FC68DE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lastRenderedPageBreak/>
        <w:t xml:space="preserve">Supplementary </w:t>
      </w:r>
      <w:r w:rsidR="00651E8A">
        <w:rPr>
          <w:rFonts w:cstheme="minorHAnsi"/>
          <w:b/>
          <w:bCs/>
          <w:sz w:val="20"/>
          <w:szCs w:val="20"/>
        </w:rPr>
        <w:t>T</w:t>
      </w:r>
      <w:r>
        <w:rPr>
          <w:rFonts w:cstheme="minorHAnsi"/>
          <w:b/>
          <w:bCs/>
          <w:sz w:val="20"/>
          <w:szCs w:val="20"/>
        </w:rPr>
        <w:t xml:space="preserve">able </w:t>
      </w:r>
      <w:r w:rsidR="00DF5603">
        <w:rPr>
          <w:rFonts w:cstheme="minorHAnsi"/>
          <w:b/>
          <w:bCs/>
          <w:sz w:val="20"/>
          <w:szCs w:val="20"/>
        </w:rPr>
        <w:t>5</w:t>
      </w:r>
      <w:r>
        <w:rPr>
          <w:rFonts w:cstheme="minorHAnsi"/>
          <w:b/>
          <w:bCs/>
          <w:sz w:val="20"/>
          <w:szCs w:val="20"/>
        </w:rPr>
        <w:t xml:space="preserve">: </w:t>
      </w:r>
      <w:bookmarkStart w:id="1" w:name="_Hlk135744110"/>
      <w:r>
        <w:rPr>
          <w:rFonts w:cstheme="minorHAnsi"/>
          <w:b/>
          <w:bCs/>
          <w:sz w:val="20"/>
          <w:szCs w:val="20"/>
        </w:rPr>
        <w:t>Sensitivity analysis adjusting for potential outcome misclassification</w:t>
      </w:r>
      <w:bookmarkEnd w:id="1"/>
    </w:p>
    <w:p w14:paraId="68E6F29D" w14:textId="7EF66C97" w:rsidR="00FC68DE" w:rsidRDefault="00FC68DE" w:rsidP="00FC68DE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8928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6771"/>
        <w:gridCol w:w="2157"/>
      </w:tblGrid>
      <w:tr w:rsidR="000F7D09" w:rsidRPr="000F7D09" w14:paraId="1645CA9A" w14:textId="77777777" w:rsidTr="00FE1B39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3489F53C" w14:textId="77777777" w:rsidR="000F7D09" w:rsidRPr="000F7D09" w:rsidRDefault="000F7D09" w:rsidP="000F7D09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0F7D09">
              <w:rPr>
                <w:rFonts w:ascii="Calibri" w:hAnsi="Calibri" w:cs="Arial"/>
                <w:b/>
                <w:sz w:val="20"/>
              </w:rPr>
              <w:t>Analysi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627F745" w14:textId="4BE8040D" w:rsidR="000F7D09" w:rsidRPr="000F7D09" w:rsidRDefault="000F7D09" w:rsidP="000F7D09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sz w:val="20"/>
              </w:rPr>
              <w:t xml:space="preserve">Crude </w:t>
            </w:r>
            <w:r w:rsidR="006533F2">
              <w:rPr>
                <w:rFonts w:ascii="Calibri" w:hAnsi="Calibri" w:cs="Arial"/>
                <w:b/>
                <w:sz w:val="20"/>
              </w:rPr>
              <w:t>r</w:t>
            </w:r>
            <w:r>
              <w:rPr>
                <w:rFonts w:ascii="Calibri" w:hAnsi="Calibri" w:cs="Arial"/>
                <w:b/>
                <w:sz w:val="20"/>
              </w:rPr>
              <w:t xml:space="preserve">elative risk </w:t>
            </w:r>
            <w:r w:rsidRPr="000F7D09">
              <w:rPr>
                <w:rFonts w:ascii="Calibri" w:hAnsi="Calibri" w:cs="Arial"/>
                <w:b/>
                <w:sz w:val="20"/>
              </w:rPr>
              <w:t>(</w:t>
            </w:r>
            <w:r>
              <w:rPr>
                <w:rFonts w:ascii="Calibri" w:hAnsi="Calibri" w:cs="Arial"/>
                <w:b/>
                <w:sz w:val="20"/>
              </w:rPr>
              <w:t>95% CI</w:t>
            </w:r>
            <w:r w:rsidRPr="000F7D09">
              <w:rPr>
                <w:rFonts w:ascii="Calibri" w:hAnsi="Calibri" w:cs="Arial"/>
                <w:b/>
                <w:sz w:val="20"/>
              </w:rPr>
              <w:t>)</w:t>
            </w:r>
          </w:p>
        </w:tc>
      </w:tr>
      <w:tr w:rsidR="006C2D2D" w:rsidRPr="000F7D09" w14:paraId="200E4B97" w14:textId="77777777" w:rsidTr="00FE1B39"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02BA31A2" w14:textId="4193D8EC" w:rsidR="006C2D2D" w:rsidRPr="00FE1B39" w:rsidRDefault="006C2D2D" w:rsidP="006C2D2D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ascii="Calibri" w:hAnsi="Calibri" w:cs="Arial"/>
                <w:b/>
                <w:sz w:val="20"/>
              </w:rPr>
              <w:t>Conventional analysis</w:t>
            </w:r>
            <w:r w:rsidR="00FE1B39">
              <w:rPr>
                <w:rFonts w:ascii="Calibri" w:hAnsi="Calibri" w:cs="Arial"/>
                <w:b/>
                <w:sz w:val="20"/>
              </w:rPr>
              <w:t xml:space="preserve"> (analyze data as observed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3C0ED501" w14:textId="50BD2DBE" w:rsidR="006C2D2D" w:rsidRPr="00FE1B39" w:rsidRDefault="006C2D2D" w:rsidP="006C2D2D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eastAsia="Times New Roman" w:cstheme="minorHAnsi"/>
                <w:b/>
                <w:bCs/>
                <w:sz w:val="20"/>
                <w:szCs w:val="20"/>
                <w:bdr w:val="none" w:sz="0" w:space="0" w:color="auto" w:frame="1"/>
                <w:lang w:val="en-ID" w:eastAsia="en-ID"/>
              </w:rPr>
              <w:t>1.84 (1.70-1.99)</w:t>
            </w:r>
          </w:p>
        </w:tc>
      </w:tr>
      <w:tr w:rsidR="000F7D09" w:rsidRPr="000F7D09" w14:paraId="7048E657" w14:textId="77777777" w:rsidTr="00FE1B39">
        <w:tc>
          <w:tcPr>
            <w:tcW w:w="6771" w:type="dxa"/>
            <w:tcBorders>
              <w:top w:val="single" w:sz="4" w:space="0" w:color="auto"/>
            </w:tcBorders>
          </w:tcPr>
          <w:p w14:paraId="5882AC11" w14:textId="3684634F" w:rsidR="00FE1B39" w:rsidRPr="00FE1B39" w:rsidRDefault="00FE1B39" w:rsidP="000F7D09">
            <w:pPr>
              <w:spacing w:line="276" w:lineRule="auto"/>
              <w:rPr>
                <w:rFonts w:ascii="Calibri" w:hAnsi="Calibri" w:cs="Arial"/>
                <w:b/>
                <w:sz w:val="20"/>
              </w:rPr>
            </w:pPr>
            <w:r w:rsidRPr="00FE1B39">
              <w:rPr>
                <w:rFonts w:ascii="Calibri" w:hAnsi="Calibri" w:cs="Arial"/>
                <w:b/>
                <w:sz w:val="20"/>
              </w:rPr>
              <w:t>Data a</w:t>
            </w:r>
            <w:r w:rsidR="000F7D09" w:rsidRPr="00FE1B39">
              <w:rPr>
                <w:rFonts w:ascii="Calibri" w:hAnsi="Calibri" w:cs="Arial"/>
                <w:b/>
                <w:sz w:val="20"/>
              </w:rPr>
              <w:t>djusted for outcome misclassification</w:t>
            </w:r>
            <w:r w:rsidRPr="00FE1B39">
              <w:rPr>
                <w:rFonts w:ascii="Calibri" w:hAnsi="Calibri" w:cs="Arial"/>
                <w:b/>
                <w:sz w:val="20"/>
              </w:rPr>
              <w:t>:</w:t>
            </w:r>
          </w:p>
          <w:p w14:paraId="65C4F59B" w14:textId="02DF7A12" w:rsidR="000F7D09" w:rsidRPr="000F7D09" w:rsidRDefault="00FE1B39" w:rsidP="000F7D09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 A</w:t>
            </w:r>
            <w:r w:rsidR="006C2D2D">
              <w:rPr>
                <w:rFonts w:ascii="Calibri" w:hAnsi="Calibri" w:cs="Arial"/>
                <w:sz w:val="20"/>
              </w:rPr>
              <w:t xml:space="preserve">ssume </w:t>
            </w:r>
            <w:r w:rsidR="00A40733">
              <w:rPr>
                <w:rFonts w:ascii="Calibri" w:hAnsi="Calibri" w:cs="Arial"/>
                <w:sz w:val="20"/>
              </w:rPr>
              <w:t>non-differential</w:t>
            </w:r>
            <w:r w:rsidR="006C2D2D"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 w:rsidR="006C2D2D">
              <w:rPr>
                <w:rFonts w:ascii="Calibri" w:hAnsi="Calibri" w:cs="Arial"/>
                <w:sz w:val="20"/>
              </w:rPr>
              <w:t xml:space="preserve"> </w:t>
            </w:r>
            <w:r>
              <w:rPr>
                <w:rFonts w:ascii="Calibri" w:hAnsi="Calibri" w:cs="Arial"/>
                <w:sz w:val="20"/>
              </w:rPr>
              <w:t>(</w:t>
            </w:r>
            <w:r w:rsidR="006C2D2D">
              <w:rPr>
                <w:rFonts w:ascii="Calibri" w:hAnsi="Calibri" w:cs="Arial"/>
                <w:sz w:val="20"/>
              </w:rPr>
              <w:t>8%</w:t>
            </w:r>
            <w:r>
              <w:rPr>
                <w:rFonts w:ascii="Calibri" w:hAnsi="Calibri" w:cs="Arial"/>
                <w:sz w:val="20"/>
              </w:rPr>
              <w:t xml:space="preserve"> for both)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7BAA1282" w14:textId="77777777" w:rsidR="00FE1B39" w:rsidRDefault="00FE1B39" w:rsidP="000F7D09">
            <w:pPr>
              <w:spacing w:line="276" w:lineRule="auto"/>
              <w:rPr>
                <w:rFonts w:ascii="Calibri" w:hAnsi="Calibri" w:cs="Arial"/>
                <w:sz w:val="20"/>
              </w:rPr>
            </w:pPr>
          </w:p>
          <w:p w14:paraId="500F269B" w14:textId="4BC91150" w:rsidR="000F7D09" w:rsidRPr="000F7D09" w:rsidRDefault="006C2D2D" w:rsidP="000F7D09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95</w:t>
            </w:r>
            <w:r w:rsidR="000F7D09" w:rsidRPr="000F7D09">
              <w:rPr>
                <w:rFonts w:ascii="Calibri" w:hAnsi="Calibri" w:cs="Arial"/>
                <w:sz w:val="20"/>
              </w:rPr>
              <w:t xml:space="preserve"> (</w:t>
            </w:r>
            <w:r>
              <w:rPr>
                <w:rFonts w:ascii="Calibri" w:hAnsi="Calibri" w:cs="Arial"/>
                <w:sz w:val="20"/>
              </w:rPr>
              <w:t>1.80 – 2.11</w:t>
            </w:r>
            <w:r w:rsidR="000F7D09" w:rsidRPr="000F7D09">
              <w:rPr>
                <w:rFonts w:ascii="Calibri" w:hAnsi="Calibri" w:cs="Arial"/>
                <w:sz w:val="20"/>
              </w:rPr>
              <w:t>)</w:t>
            </w:r>
          </w:p>
        </w:tc>
      </w:tr>
      <w:tr w:rsidR="006C2D2D" w:rsidRPr="000F7D09" w14:paraId="564E2A2A" w14:textId="77777777" w:rsidTr="006C2D2D">
        <w:tc>
          <w:tcPr>
            <w:tcW w:w="6771" w:type="dxa"/>
          </w:tcPr>
          <w:p w14:paraId="65C554BC" w14:textId="7A981FE7" w:rsidR="006C2D2D" w:rsidRPr="000F7D09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 xml:space="preserve">2. </w:t>
            </w:r>
            <w:r w:rsidR="00FE1B39">
              <w:rPr>
                <w:rFonts w:ascii="Calibri" w:hAnsi="Calibri" w:cs="Arial"/>
                <w:sz w:val="20"/>
              </w:rPr>
              <w:t>A</w:t>
            </w:r>
            <w:r>
              <w:rPr>
                <w:rFonts w:ascii="Calibri" w:hAnsi="Calibri" w:cs="Arial"/>
                <w:sz w:val="20"/>
              </w:rPr>
              <w:t xml:space="preserve">ssume </w:t>
            </w:r>
            <w:r w:rsidR="00A40733">
              <w:rPr>
                <w:rFonts w:ascii="Calibri" w:hAnsi="Calibri" w:cs="Arial"/>
                <w:sz w:val="20"/>
              </w:rPr>
              <w:t>non-differential</w:t>
            </w:r>
            <w:r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>
              <w:rPr>
                <w:rFonts w:ascii="Calibri" w:hAnsi="Calibri" w:cs="Arial"/>
                <w:sz w:val="20"/>
              </w:rPr>
              <w:t xml:space="preserve"> </w:t>
            </w:r>
            <w:r w:rsidR="00FE1B39">
              <w:rPr>
                <w:rFonts w:ascii="Calibri" w:hAnsi="Calibri" w:cs="Arial"/>
                <w:sz w:val="20"/>
              </w:rPr>
              <w:t>(</w:t>
            </w:r>
            <w:r>
              <w:rPr>
                <w:rFonts w:ascii="Calibri" w:hAnsi="Calibri" w:cs="Arial"/>
                <w:sz w:val="20"/>
              </w:rPr>
              <w:t>26%</w:t>
            </w:r>
            <w:r w:rsidR="00FE1B39">
              <w:rPr>
                <w:rFonts w:ascii="Calibri" w:hAnsi="Calibri" w:cs="Arial"/>
                <w:sz w:val="20"/>
              </w:rPr>
              <w:t xml:space="preserve"> for both)</w:t>
            </w:r>
          </w:p>
        </w:tc>
        <w:tc>
          <w:tcPr>
            <w:tcW w:w="2157" w:type="dxa"/>
          </w:tcPr>
          <w:p w14:paraId="5E50A170" w14:textId="22D8A6C9" w:rsidR="006C2D2D" w:rsidRPr="000F7D09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95</w:t>
            </w:r>
            <w:r w:rsidRPr="000F7D09">
              <w:rPr>
                <w:rFonts w:ascii="Calibri" w:hAnsi="Calibri" w:cs="Arial"/>
                <w:sz w:val="20"/>
              </w:rPr>
              <w:t xml:space="preserve"> (</w:t>
            </w:r>
            <w:r>
              <w:rPr>
                <w:rFonts w:ascii="Calibri" w:hAnsi="Calibri" w:cs="Arial"/>
                <w:sz w:val="20"/>
              </w:rPr>
              <w:t>1.81 – 2.09</w:t>
            </w:r>
            <w:r w:rsidRPr="000F7D09">
              <w:rPr>
                <w:rFonts w:ascii="Calibri" w:hAnsi="Calibri" w:cs="Arial"/>
                <w:sz w:val="20"/>
              </w:rPr>
              <w:t>)</w:t>
            </w:r>
          </w:p>
        </w:tc>
      </w:tr>
      <w:tr w:rsidR="006C2D2D" w:rsidRPr="000F7D09" w14:paraId="0E62D350" w14:textId="77777777" w:rsidTr="00FE1B39">
        <w:tc>
          <w:tcPr>
            <w:tcW w:w="6771" w:type="dxa"/>
          </w:tcPr>
          <w:p w14:paraId="5599EF89" w14:textId="77777777" w:rsidR="00BA417A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 xml:space="preserve">3. </w:t>
            </w:r>
            <w:r w:rsidR="00FE1B39">
              <w:rPr>
                <w:rFonts w:ascii="Calibri" w:hAnsi="Calibri" w:cs="Arial"/>
                <w:sz w:val="20"/>
              </w:rPr>
              <w:t>A</w:t>
            </w:r>
            <w:r>
              <w:rPr>
                <w:rFonts w:ascii="Calibri" w:hAnsi="Calibri" w:cs="Arial"/>
                <w:sz w:val="20"/>
              </w:rPr>
              <w:t xml:space="preserve">ssume </w:t>
            </w:r>
            <w:r w:rsidR="00A40733">
              <w:rPr>
                <w:rFonts w:ascii="Calibri" w:hAnsi="Calibri" w:cs="Arial"/>
                <w:sz w:val="20"/>
              </w:rPr>
              <w:t>differential</w:t>
            </w:r>
            <w:r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>
              <w:rPr>
                <w:rFonts w:ascii="Calibri" w:hAnsi="Calibri" w:cs="Arial"/>
                <w:sz w:val="20"/>
              </w:rPr>
              <w:t xml:space="preserve"> (8% among continuous and</w:t>
            </w:r>
          </w:p>
          <w:p w14:paraId="1A39B559" w14:textId="73A67E73" w:rsidR="006C2D2D" w:rsidRPr="000F7D09" w:rsidRDefault="00BA417A" w:rsidP="00BA417A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 xml:space="preserve">    </w:t>
            </w:r>
            <w:r w:rsidR="006C2D2D">
              <w:rPr>
                <w:rFonts w:ascii="Calibri" w:hAnsi="Calibri" w:cs="Arial"/>
                <w:sz w:val="20"/>
              </w:rPr>
              <w:t>26% among cyclical engagers)</w:t>
            </w:r>
          </w:p>
        </w:tc>
        <w:tc>
          <w:tcPr>
            <w:tcW w:w="2157" w:type="dxa"/>
          </w:tcPr>
          <w:p w14:paraId="32EECE08" w14:textId="5CF13FDC" w:rsidR="006C2D2D" w:rsidRPr="000F7D09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2.43 (2.25 – 2.61)</w:t>
            </w:r>
          </w:p>
        </w:tc>
      </w:tr>
      <w:tr w:rsidR="006C2D2D" w:rsidRPr="000F7D09" w14:paraId="723D0600" w14:textId="77777777" w:rsidTr="00FE1B39">
        <w:tc>
          <w:tcPr>
            <w:tcW w:w="6771" w:type="dxa"/>
            <w:tcBorders>
              <w:bottom w:val="single" w:sz="4" w:space="0" w:color="auto"/>
            </w:tcBorders>
          </w:tcPr>
          <w:p w14:paraId="2C0445C6" w14:textId="77777777" w:rsidR="00BA417A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 xml:space="preserve">3. </w:t>
            </w:r>
            <w:r w:rsidR="00FE1B39">
              <w:rPr>
                <w:rFonts w:ascii="Calibri" w:hAnsi="Calibri" w:cs="Arial"/>
                <w:sz w:val="20"/>
              </w:rPr>
              <w:t>A</w:t>
            </w:r>
            <w:r>
              <w:rPr>
                <w:rFonts w:ascii="Calibri" w:hAnsi="Calibri" w:cs="Arial"/>
                <w:sz w:val="20"/>
              </w:rPr>
              <w:t xml:space="preserve">ssume </w:t>
            </w:r>
            <w:r w:rsidR="00A40733">
              <w:rPr>
                <w:rFonts w:ascii="Calibri" w:hAnsi="Calibri" w:cs="Arial"/>
                <w:sz w:val="20"/>
              </w:rPr>
              <w:t>differential</w:t>
            </w:r>
            <w:r w:rsidRPr="006C2D2D">
              <w:rPr>
                <w:rFonts w:ascii="Calibri" w:hAnsi="Calibri" w:cs="Arial"/>
                <w:sz w:val="20"/>
              </w:rPr>
              <w:t xml:space="preserve"> outcome misclassification</w:t>
            </w:r>
            <w:r>
              <w:rPr>
                <w:rFonts w:ascii="Calibri" w:hAnsi="Calibri" w:cs="Arial"/>
                <w:sz w:val="20"/>
              </w:rPr>
              <w:t xml:space="preserve"> (26% among continuous and </w:t>
            </w:r>
          </w:p>
          <w:p w14:paraId="4DB7625D" w14:textId="3F0A24EA" w:rsidR="006C2D2D" w:rsidRPr="000F7D09" w:rsidRDefault="00BA417A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 xml:space="preserve">    </w:t>
            </w:r>
            <w:r w:rsidR="006C2D2D">
              <w:rPr>
                <w:rFonts w:ascii="Calibri" w:hAnsi="Calibri" w:cs="Arial"/>
                <w:sz w:val="20"/>
              </w:rPr>
              <w:t>8% among cyclical engagers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7E589614" w14:textId="77777777" w:rsidR="006C2D2D" w:rsidRDefault="006C2D2D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  <w:r>
              <w:rPr>
                <w:rFonts w:ascii="Calibri" w:hAnsi="Calibri" w:cs="Arial"/>
                <w:sz w:val="20"/>
              </w:rPr>
              <w:t>1.56 (</w:t>
            </w:r>
            <w:r w:rsidR="00FE1B39">
              <w:rPr>
                <w:rFonts w:ascii="Calibri" w:hAnsi="Calibri" w:cs="Arial"/>
                <w:sz w:val="20"/>
              </w:rPr>
              <w:t>1.44 – 1.68</w:t>
            </w:r>
          </w:p>
          <w:p w14:paraId="0F455791" w14:textId="5DB4DB94" w:rsidR="00FE1B39" w:rsidRPr="000F7D09" w:rsidRDefault="00FE1B39" w:rsidP="006C2D2D">
            <w:pPr>
              <w:spacing w:line="276" w:lineRule="auto"/>
              <w:rPr>
                <w:rFonts w:ascii="Calibri" w:hAnsi="Calibri" w:cs="Arial"/>
                <w:sz w:val="20"/>
              </w:rPr>
            </w:pPr>
          </w:p>
        </w:tc>
      </w:tr>
    </w:tbl>
    <w:p w14:paraId="0C2F6ECF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FCBC903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668AF06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082B2BAE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3203184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0127076" w14:textId="77777777" w:rsidR="001C1B3C" w:rsidRDefault="001C1B3C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3C95C0FC" w14:textId="77777777" w:rsidR="00FE1B39" w:rsidRDefault="00FE1B39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5C9139A2" w14:textId="77777777" w:rsidR="00FE1B39" w:rsidRDefault="00FE1B39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583A5FEE" w14:textId="25023583" w:rsidR="000F1DCA" w:rsidRPr="0058242E" w:rsidRDefault="000F1DCA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sz w:val="20"/>
          <w:szCs w:val="20"/>
        </w:rPr>
      </w:pPr>
      <w:bookmarkStart w:id="2" w:name="_Hlk135744121"/>
      <w:r w:rsidRPr="001C1B3C">
        <w:rPr>
          <w:rFonts w:cstheme="minorHAnsi"/>
          <w:b/>
          <w:bCs/>
          <w:sz w:val="20"/>
          <w:szCs w:val="20"/>
        </w:rPr>
        <w:lastRenderedPageBreak/>
        <w:t>Supplementa</w:t>
      </w:r>
      <w:r w:rsidR="00512131">
        <w:rPr>
          <w:rFonts w:cstheme="minorHAnsi"/>
          <w:b/>
          <w:bCs/>
          <w:sz w:val="20"/>
          <w:szCs w:val="20"/>
        </w:rPr>
        <w:t>ry</w:t>
      </w:r>
      <w:r w:rsidRPr="001C1B3C">
        <w:rPr>
          <w:rFonts w:cstheme="minorHAnsi"/>
          <w:b/>
          <w:bCs/>
          <w:sz w:val="20"/>
          <w:szCs w:val="20"/>
        </w:rPr>
        <w:t xml:space="preserve"> Figure 1:</w:t>
      </w:r>
      <w:r w:rsidRPr="0058242E">
        <w:rPr>
          <w:rFonts w:cstheme="minorHAnsi"/>
          <w:sz w:val="20"/>
          <w:szCs w:val="20"/>
        </w:rPr>
        <w:t xml:space="preserve">  Engagement patterns and outcome definitions: 1) Continuous engagement; 2) Cyclical engagement; 3) Disengagement</w:t>
      </w:r>
    </w:p>
    <w:bookmarkEnd w:id="2"/>
    <w:p w14:paraId="716CC26E" w14:textId="401914D8" w:rsidR="000F1DCA" w:rsidRPr="0058242E" w:rsidRDefault="00D12AE2" w:rsidP="00155717">
      <w:pPr>
        <w:widowControl w:val="0"/>
        <w:adjustRightInd w:val="0"/>
        <w:snapToGrid w:val="0"/>
        <w:spacing w:after="0" w:line="240" w:lineRule="auto"/>
        <w:rPr>
          <w:rFonts w:cstheme="minorHAnsi"/>
          <w:sz w:val="20"/>
          <w:szCs w:val="20"/>
        </w:rPr>
      </w:pPr>
      <w:r w:rsidRPr="0058242E">
        <w:rPr>
          <w:rFonts w:cstheme="minorHAnsi"/>
          <w:noProof/>
        </w:rPr>
        <w:drawing>
          <wp:anchor distT="0" distB="0" distL="114300" distR="114300" simplePos="0" relativeHeight="251663360" behindDoc="0" locked="0" layoutInCell="1" allowOverlap="1" wp14:anchorId="149D1BE6" wp14:editId="73CAC8A8">
            <wp:simplePos x="0" y="0"/>
            <wp:positionH relativeFrom="margin">
              <wp:align>center</wp:align>
            </wp:positionH>
            <wp:positionV relativeFrom="margin">
              <wp:posOffset>2967990</wp:posOffset>
            </wp:positionV>
            <wp:extent cx="6126480" cy="2129733"/>
            <wp:effectExtent l="0" t="0" r="0" b="444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1297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CAC9AD" w14:textId="749981E5" w:rsidR="000F1DCA" w:rsidRPr="0058242E" w:rsidRDefault="000F1DCA" w:rsidP="00155717">
      <w:pPr>
        <w:spacing w:line="240" w:lineRule="auto"/>
        <w:rPr>
          <w:rFonts w:cstheme="minorHAnsi"/>
        </w:rPr>
      </w:pPr>
      <w:r w:rsidRPr="0058242E">
        <w:rPr>
          <w:rFonts w:cstheme="minorHAnsi"/>
          <w:noProof/>
        </w:rPr>
        <w:drawing>
          <wp:anchor distT="0" distB="0" distL="114300" distR="114300" simplePos="0" relativeHeight="251658240" behindDoc="0" locked="0" layoutInCell="1" allowOverlap="1" wp14:anchorId="6AA2676B" wp14:editId="12983235">
            <wp:simplePos x="0" y="0"/>
            <wp:positionH relativeFrom="margin">
              <wp:align>center</wp:align>
            </wp:positionH>
            <wp:positionV relativeFrom="paragraph">
              <wp:posOffset>-124460</wp:posOffset>
            </wp:positionV>
            <wp:extent cx="6124860" cy="2286000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86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A7C05F" w14:textId="2EE0E48F" w:rsidR="000F1DCA" w:rsidRPr="0058242E" w:rsidRDefault="00D12AE2" w:rsidP="00155717">
      <w:pPr>
        <w:spacing w:line="240" w:lineRule="auto"/>
        <w:rPr>
          <w:rFonts w:cstheme="minorHAnsi"/>
        </w:rPr>
      </w:pPr>
      <w:r w:rsidRPr="0058242E">
        <w:rPr>
          <w:rFonts w:cstheme="minorHAnsi"/>
          <w:noProof/>
        </w:rPr>
        <w:drawing>
          <wp:anchor distT="0" distB="0" distL="114300" distR="114300" simplePos="0" relativeHeight="251664384" behindDoc="0" locked="0" layoutInCell="1" allowOverlap="1" wp14:anchorId="04ACFE6C" wp14:editId="4580D815">
            <wp:simplePos x="0" y="0"/>
            <wp:positionH relativeFrom="margin">
              <wp:align>center</wp:align>
            </wp:positionH>
            <wp:positionV relativeFrom="margin">
              <wp:posOffset>5600700</wp:posOffset>
            </wp:positionV>
            <wp:extent cx="6126480" cy="2358525"/>
            <wp:effectExtent l="0" t="0" r="0" b="3810"/>
            <wp:wrapSquare wrapText="bothSides"/>
            <wp:docPr id="10" name="Picture 10" descr="A diagram of a patient's schedu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diagram of a patient's schedule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358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8BE423" w14:textId="31D06A03" w:rsidR="000F1DCA" w:rsidRPr="0058242E" w:rsidRDefault="000F1DCA" w:rsidP="00155717">
      <w:pPr>
        <w:spacing w:line="240" w:lineRule="auto"/>
        <w:rPr>
          <w:rFonts w:cstheme="minorHAnsi"/>
        </w:rPr>
      </w:pPr>
    </w:p>
    <w:p w14:paraId="2BCFEEBE" w14:textId="540D1CD1" w:rsidR="000F1DCA" w:rsidRPr="0058242E" w:rsidRDefault="000F1DCA" w:rsidP="00155717">
      <w:pPr>
        <w:spacing w:line="240" w:lineRule="auto"/>
        <w:rPr>
          <w:rFonts w:cstheme="minorHAnsi"/>
        </w:rPr>
      </w:pPr>
      <w:r w:rsidRPr="0058242E">
        <w:rPr>
          <w:rFonts w:cstheme="minorHAnsi"/>
        </w:rPr>
        <w:br w:type="page"/>
      </w:r>
    </w:p>
    <w:p w14:paraId="1B4F0C31" w14:textId="184F3C54" w:rsidR="000F1DCA" w:rsidRPr="0058242E" w:rsidRDefault="000F1DCA" w:rsidP="00155717">
      <w:pPr>
        <w:snapToGrid w:val="0"/>
        <w:spacing w:after="0" w:line="240" w:lineRule="auto"/>
        <w:rPr>
          <w:rFonts w:cstheme="minorHAnsi"/>
          <w:sz w:val="20"/>
        </w:rPr>
      </w:pPr>
      <w:bookmarkStart w:id="3" w:name="_Hlk135744133"/>
      <w:r w:rsidRPr="00D12AE2">
        <w:rPr>
          <w:rFonts w:cstheme="minorHAnsi"/>
          <w:b/>
          <w:bCs/>
          <w:sz w:val="20"/>
        </w:rPr>
        <w:lastRenderedPageBreak/>
        <w:t>Supplement</w:t>
      </w:r>
      <w:r w:rsidR="00155717" w:rsidRPr="00D12AE2">
        <w:rPr>
          <w:rFonts w:cstheme="minorHAnsi"/>
          <w:b/>
          <w:bCs/>
          <w:sz w:val="20"/>
        </w:rPr>
        <w:t>ary</w:t>
      </w:r>
      <w:r w:rsidRPr="00D12AE2">
        <w:rPr>
          <w:rFonts w:cstheme="minorHAnsi"/>
          <w:b/>
          <w:bCs/>
          <w:sz w:val="20"/>
        </w:rPr>
        <w:t xml:space="preserve"> Figure 2</w:t>
      </w:r>
      <w:r w:rsidRPr="0058242E">
        <w:rPr>
          <w:rFonts w:cstheme="minorHAnsi"/>
          <w:sz w:val="20"/>
        </w:rPr>
        <w:t>: Distribution of last treatment visits by month after initiation</w:t>
      </w:r>
      <w:r w:rsidR="002C0C77">
        <w:rPr>
          <w:rFonts w:cstheme="minorHAnsi"/>
          <w:sz w:val="20"/>
        </w:rPr>
        <w:t xml:space="preserve"> </w:t>
      </w:r>
    </w:p>
    <w:bookmarkEnd w:id="3"/>
    <w:p w14:paraId="429380FA" w14:textId="77777777" w:rsidR="000F1DCA" w:rsidRPr="0058242E" w:rsidRDefault="000F1DCA" w:rsidP="00155717">
      <w:pPr>
        <w:snapToGrid w:val="0"/>
        <w:spacing w:after="0" w:line="240" w:lineRule="auto"/>
        <w:rPr>
          <w:rFonts w:cstheme="minorHAnsi"/>
        </w:rPr>
      </w:pPr>
    </w:p>
    <w:p w14:paraId="16176A20" w14:textId="41830271" w:rsidR="000F1DCA" w:rsidRPr="0058242E" w:rsidRDefault="00B50370" w:rsidP="00786CBC">
      <w:pPr>
        <w:snapToGrid w:val="0"/>
        <w:spacing w:after="0" w:line="24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5A01801E" wp14:editId="61311F4D">
            <wp:extent cx="5943600" cy="3290570"/>
            <wp:effectExtent l="0" t="0" r="12700" b="11430"/>
            <wp:docPr id="7119820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F0D1F9-7867-136E-3627-B6324CF90F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0F1DCA" w:rsidRPr="0058242E" w:rsidSect="000F1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12E4B"/>
    <w:multiLevelType w:val="hybridMultilevel"/>
    <w:tmpl w:val="7F52E49E"/>
    <w:lvl w:ilvl="0" w:tplc="AFD0569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6E2A34"/>
    <w:multiLevelType w:val="multilevel"/>
    <w:tmpl w:val="87F8BFB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3C21E33"/>
    <w:multiLevelType w:val="multilevel"/>
    <w:tmpl w:val="82B022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num w:numId="1" w16cid:durableId="1313371097">
    <w:abstractNumId w:val="0"/>
  </w:num>
  <w:num w:numId="2" w16cid:durableId="948196399">
    <w:abstractNumId w:val="1"/>
  </w:num>
  <w:num w:numId="3" w16cid:durableId="19794100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D73"/>
    <w:rsid w:val="000072B1"/>
    <w:rsid w:val="00025BC5"/>
    <w:rsid w:val="0002621E"/>
    <w:rsid w:val="00027159"/>
    <w:rsid w:val="00041BA5"/>
    <w:rsid w:val="000511AD"/>
    <w:rsid w:val="00064F84"/>
    <w:rsid w:val="000A7C48"/>
    <w:rsid w:val="000B64DD"/>
    <w:rsid w:val="000C0514"/>
    <w:rsid w:val="000C0A60"/>
    <w:rsid w:val="000D1064"/>
    <w:rsid w:val="000D5CCB"/>
    <w:rsid w:val="000D6597"/>
    <w:rsid w:val="000F0947"/>
    <w:rsid w:val="000F19D4"/>
    <w:rsid w:val="000F1DCA"/>
    <w:rsid w:val="000F262F"/>
    <w:rsid w:val="000F7D09"/>
    <w:rsid w:val="001036CC"/>
    <w:rsid w:val="0011724E"/>
    <w:rsid w:val="001242D2"/>
    <w:rsid w:val="00135CF9"/>
    <w:rsid w:val="00155717"/>
    <w:rsid w:val="00164D73"/>
    <w:rsid w:val="00167AA7"/>
    <w:rsid w:val="001702A0"/>
    <w:rsid w:val="00175930"/>
    <w:rsid w:val="00177DF4"/>
    <w:rsid w:val="00181E07"/>
    <w:rsid w:val="001A32A9"/>
    <w:rsid w:val="001A499B"/>
    <w:rsid w:val="001B449C"/>
    <w:rsid w:val="001B5A0A"/>
    <w:rsid w:val="001C1B3C"/>
    <w:rsid w:val="001C6487"/>
    <w:rsid w:val="001E2615"/>
    <w:rsid w:val="001F06FD"/>
    <w:rsid w:val="002020BE"/>
    <w:rsid w:val="0020640E"/>
    <w:rsid w:val="00210B5F"/>
    <w:rsid w:val="0021120C"/>
    <w:rsid w:val="00215318"/>
    <w:rsid w:val="00224216"/>
    <w:rsid w:val="002517E7"/>
    <w:rsid w:val="002904F8"/>
    <w:rsid w:val="002A2F39"/>
    <w:rsid w:val="002A539A"/>
    <w:rsid w:val="002B7F28"/>
    <w:rsid w:val="002C0C77"/>
    <w:rsid w:val="002C61A7"/>
    <w:rsid w:val="002D294B"/>
    <w:rsid w:val="002E1A4B"/>
    <w:rsid w:val="002E3AB6"/>
    <w:rsid w:val="002F5151"/>
    <w:rsid w:val="002F687F"/>
    <w:rsid w:val="00311558"/>
    <w:rsid w:val="00313176"/>
    <w:rsid w:val="00332811"/>
    <w:rsid w:val="00340867"/>
    <w:rsid w:val="00355F4F"/>
    <w:rsid w:val="003574FB"/>
    <w:rsid w:val="0036301A"/>
    <w:rsid w:val="003669F8"/>
    <w:rsid w:val="00366A8B"/>
    <w:rsid w:val="00367ADC"/>
    <w:rsid w:val="00367C72"/>
    <w:rsid w:val="00390BD7"/>
    <w:rsid w:val="003B2C09"/>
    <w:rsid w:val="003B5D32"/>
    <w:rsid w:val="003C0C7C"/>
    <w:rsid w:val="003C1C62"/>
    <w:rsid w:val="003C7DAD"/>
    <w:rsid w:val="003D1527"/>
    <w:rsid w:val="003D46AF"/>
    <w:rsid w:val="003D7770"/>
    <w:rsid w:val="003E7C65"/>
    <w:rsid w:val="003F0983"/>
    <w:rsid w:val="003F0A1B"/>
    <w:rsid w:val="003F1A07"/>
    <w:rsid w:val="003F63FC"/>
    <w:rsid w:val="004173C6"/>
    <w:rsid w:val="00417903"/>
    <w:rsid w:val="00420D8A"/>
    <w:rsid w:val="00434180"/>
    <w:rsid w:val="0045324C"/>
    <w:rsid w:val="00460D06"/>
    <w:rsid w:val="00463748"/>
    <w:rsid w:val="004663F8"/>
    <w:rsid w:val="004742AB"/>
    <w:rsid w:val="0047488D"/>
    <w:rsid w:val="004813FF"/>
    <w:rsid w:val="004850B2"/>
    <w:rsid w:val="004924DB"/>
    <w:rsid w:val="004A534F"/>
    <w:rsid w:val="004A6190"/>
    <w:rsid w:val="004A72EA"/>
    <w:rsid w:val="004B1FCE"/>
    <w:rsid w:val="004B2F01"/>
    <w:rsid w:val="004B34B7"/>
    <w:rsid w:val="004C205C"/>
    <w:rsid w:val="004C35AC"/>
    <w:rsid w:val="004C37C4"/>
    <w:rsid w:val="004C38EE"/>
    <w:rsid w:val="004D1781"/>
    <w:rsid w:val="004D2EFF"/>
    <w:rsid w:val="004D4023"/>
    <w:rsid w:val="004E279B"/>
    <w:rsid w:val="004E55A4"/>
    <w:rsid w:val="004F0D9D"/>
    <w:rsid w:val="004F5E9F"/>
    <w:rsid w:val="0051096B"/>
    <w:rsid w:val="00512131"/>
    <w:rsid w:val="00524317"/>
    <w:rsid w:val="00525161"/>
    <w:rsid w:val="005261AC"/>
    <w:rsid w:val="0052640F"/>
    <w:rsid w:val="00527653"/>
    <w:rsid w:val="00533DB5"/>
    <w:rsid w:val="0053517F"/>
    <w:rsid w:val="005556FC"/>
    <w:rsid w:val="0055709A"/>
    <w:rsid w:val="00560480"/>
    <w:rsid w:val="005660E7"/>
    <w:rsid w:val="005668FB"/>
    <w:rsid w:val="00577A95"/>
    <w:rsid w:val="00580719"/>
    <w:rsid w:val="0058242E"/>
    <w:rsid w:val="00596B9E"/>
    <w:rsid w:val="00597621"/>
    <w:rsid w:val="005A3236"/>
    <w:rsid w:val="005A4D1F"/>
    <w:rsid w:val="005B4583"/>
    <w:rsid w:val="005C09AC"/>
    <w:rsid w:val="005C2AFE"/>
    <w:rsid w:val="005D794C"/>
    <w:rsid w:val="005E77DC"/>
    <w:rsid w:val="005F0289"/>
    <w:rsid w:val="0060427F"/>
    <w:rsid w:val="00615402"/>
    <w:rsid w:val="00636C70"/>
    <w:rsid w:val="00651E8A"/>
    <w:rsid w:val="006533F2"/>
    <w:rsid w:val="00653CB7"/>
    <w:rsid w:val="00662328"/>
    <w:rsid w:val="006805B1"/>
    <w:rsid w:val="00680F2E"/>
    <w:rsid w:val="0068705C"/>
    <w:rsid w:val="0069233B"/>
    <w:rsid w:val="006C1012"/>
    <w:rsid w:val="006C2D2D"/>
    <w:rsid w:val="007239F9"/>
    <w:rsid w:val="0072466E"/>
    <w:rsid w:val="00725F8B"/>
    <w:rsid w:val="007401DB"/>
    <w:rsid w:val="00751C4E"/>
    <w:rsid w:val="00751D1D"/>
    <w:rsid w:val="007625AF"/>
    <w:rsid w:val="0076702B"/>
    <w:rsid w:val="00781B78"/>
    <w:rsid w:val="00784F06"/>
    <w:rsid w:val="0078549A"/>
    <w:rsid w:val="00786CBC"/>
    <w:rsid w:val="00796975"/>
    <w:rsid w:val="007B0064"/>
    <w:rsid w:val="007C174B"/>
    <w:rsid w:val="007D11BD"/>
    <w:rsid w:val="007E0EB8"/>
    <w:rsid w:val="007E1517"/>
    <w:rsid w:val="007F0B33"/>
    <w:rsid w:val="007F145D"/>
    <w:rsid w:val="007F2631"/>
    <w:rsid w:val="007F3D45"/>
    <w:rsid w:val="00807B1C"/>
    <w:rsid w:val="0081343B"/>
    <w:rsid w:val="00843492"/>
    <w:rsid w:val="0084509E"/>
    <w:rsid w:val="008506A6"/>
    <w:rsid w:val="00855F5B"/>
    <w:rsid w:val="00871413"/>
    <w:rsid w:val="00873204"/>
    <w:rsid w:val="00873CE9"/>
    <w:rsid w:val="00882572"/>
    <w:rsid w:val="008923F9"/>
    <w:rsid w:val="008969A8"/>
    <w:rsid w:val="008B05A1"/>
    <w:rsid w:val="008C769E"/>
    <w:rsid w:val="008F2DE9"/>
    <w:rsid w:val="008F59DE"/>
    <w:rsid w:val="0090498B"/>
    <w:rsid w:val="009164CD"/>
    <w:rsid w:val="00916D95"/>
    <w:rsid w:val="009243E1"/>
    <w:rsid w:val="00924BCF"/>
    <w:rsid w:val="009278A6"/>
    <w:rsid w:val="00942CED"/>
    <w:rsid w:val="009542D8"/>
    <w:rsid w:val="00956DE6"/>
    <w:rsid w:val="00972C69"/>
    <w:rsid w:val="0098735F"/>
    <w:rsid w:val="00987D98"/>
    <w:rsid w:val="00987EF5"/>
    <w:rsid w:val="009A7C36"/>
    <w:rsid w:val="009C31AA"/>
    <w:rsid w:val="009D7B2F"/>
    <w:rsid w:val="009F3E2F"/>
    <w:rsid w:val="009F67FF"/>
    <w:rsid w:val="00A12D67"/>
    <w:rsid w:val="00A13A99"/>
    <w:rsid w:val="00A22560"/>
    <w:rsid w:val="00A3027B"/>
    <w:rsid w:val="00A3352E"/>
    <w:rsid w:val="00A40733"/>
    <w:rsid w:val="00A43AEC"/>
    <w:rsid w:val="00A45055"/>
    <w:rsid w:val="00A46844"/>
    <w:rsid w:val="00A64B30"/>
    <w:rsid w:val="00AA14EE"/>
    <w:rsid w:val="00AB0E85"/>
    <w:rsid w:val="00AC2491"/>
    <w:rsid w:val="00AC5F1C"/>
    <w:rsid w:val="00AE21C3"/>
    <w:rsid w:val="00AF38B7"/>
    <w:rsid w:val="00B01C6F"/>
    <w:rsid w:val="00B07A32"/>
    <w:rsid w:val="00B22B3C"/>
    <w:rsid w:val="00B23842"/>
    <w:rsid w:val="00B4195A"/>
    <w:rsid w:val="00B475C3"/>
    <w:rsid w:val="00B50370"/>
    <w:rsid w:val="00B5223A"/>
    <w:rsid w:val="00B623AA"/>
    <w:rsid w:val="00B654EC"/>
    <w:rsid w:val="00B81BE1"/>
    <w:rsid w:val="00B94869"/>
    <w:rsid w:val="00B94C87"/>
    <w:rsid w:val="00BA225D"/>
    <w:rsid w:val="00BA417A"/>
    <w:rsid w:val="00BA56BF"/>
    <w:rsid w:val="00BB4F7F"/>
    <w:rsid w:val="00BD3E76"/>
    <w:rsid w:val="00BD7ABF"/>
    <w:rsid w:val="00BE180D"/>
    <w:rsid w:val="00C0109D"/>
    <w:rsid w:val="00C105D6"/>
    <w:rsid w:val="00C36904"/>
    <w:rsid w:val="00C41FFB"/>
    <w:rsid w:val="00C44912"/>
    <w:rsid w:val="00C523F5"/>
    <w:rsid w:val="00C532D0"/>
    <w:rsid w:val="00C56219"/>
    <w:rsid w:val="00C75D02"/>
    <w:rsid w:val="00C83DF5"/>
    <w:rsid w:val="00C8718C"/>
    <w:rsid w:val="00C96663"/>
    <w:rsid w:val="00CA07AD"/>
    <w:rsid w:val="00CA4453"/>
    <w:rsid w:val="00CA4D4E"/>
    <w:rsid w:val="00CB0F4B"/>
    <w:rsid w:val="00CB7C76"/>
    <w:rsid w:val="00CC0A74"/>
    <w:rsid w:val="00CC1D3F"/>
    <w:rsid w:val="00CC76FE"/>
    <w:rsid w:val="00CD35DB"/>
    <w:rsid w:val="00CE27F2"/>
    <w:rsid w:val="00CF3643"/>
    <w:rsid w:val="00D100BE"/>
    <w:rsid w:val="00D12AE2"/>
    <w:rsid w:val="00D363A9"/>
    <w:rsid w:val="00D57377"/>
    <w:rsid w:val="00D6162D"/>
    <w:rsid w:val="00D655E8"/>
    <w:rsid w:val="00D661CC"/>
    <w:rsid w:val="00D93512"/>
    <w:rsid w:val="00D95E66"/>
    <w:rsid w:val="00DA4686"/>
    <w:rsid w:val="00DB7398"/>
    <w:rsid w:val="00DD3CB6"/>
    <w:rsid w:val="00DF5603"/>
    <w:rsid w:val="00DF6958"/>
    <w:rsid w:val="00E15B38"/>
    <w:rsid w:val="00E21DE2"/>
    <w:rsid w:val="00E26EBE"/>
    <w:rsid w:val="00E330A3"/>
    <w:rsid w:val="00E61168"/>
    <w:rsid w:val="00E81A2C"/>
    <w:rsid w:val="00E90997"/>
    <w:rsid w:val="00E92D2A"/>
    <w:rsid w:val="00E96359"/>
    <w:rsid w:val="00E97F4B"/>
    <w:rsid w:val="00EA17EC"/>
    <w:rsid w:val="00EA5E58"/>
    <w:rsid w:val="00EA6BDE"/>
    <w:rsid w:val="00EB2A8D"/>
    <w:rsid w:val="00EB6C9E"/>
    <w:rsid w:val="00EC7B9B"/>
    <w:rsid w:val="00EE3789"/>
    <w:rsid w:val="00EF6185"/>
    <w:rsid w:val="00EF7737"/>
    <w:rsid w:val="00F06A0B"/>
    <w:rsid w:val="00F078BE"/>
    <w:rsid w:val="00F13C5B"/>
    <w:rsid w:val="00F13D87"/>
    <w:rsid w:val="00F2233B"/>
    <w:rsid w:val="00F223DB"/>
    <w:rsid w:val="00F360B9"/>
    <w:rsid w:val="00F530E3"/>
    <w:rsid w:val="00F725E1"/>
    <w:rsid w:val="00F77945"/>
    <w:rsid w:val="00F77DDC"/>
    <w:rsid w:val="00FC43AE"/>
    <w:rsid w:val="00FC68DE"/>
    <w:rsid w:val="00FE1B39"/>
    <w:rsid w:val="00FF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C17E"/>
  <w15:chartTrackingRefBased/>
  <w15:docId w15:val="{DD3E2C83-D26A-4930-886D-CA58BEAC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6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6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0F"/>
    <w:pPr>
      <w:spacing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0F"/>
    <w:rPr>
      <w:sz w:val="20"/>
      <w:szCs w:val="20"/>
      <w:lang w:val="en-ZA"/>
    </w:rPr>
  </w:style>
  <w:style w:type="table" w:styleId="TableGrid">
    <w:name w:val="Table Grid"/>
    <w:basedOn w:val="TableNormal"/>
    <w:rsid w:val="00526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4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0F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4924DB"/>
    <w:rPr>
      <w:b/>
      <w:bCs/>
    </w:rPr>
  </w:style>
  <w:style w:type="table" w:styleId="PlainTable2">
    <w:name w:val="Plain Table 2"/>
    <w:basedOn w:val="TableNormal"/>
    <w:uiPriority w:val="42"/>
    <w:rsid w:val="00E330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F094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FFB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FFB"/>
    <w:rPr>
      <w:b/>
      <w:bCs/>
      <w:sz w:val="20"/>
      <w:szCs w:val="20"/>
      <w:lang w:val="en-ZA"/>
    </w:rPr>
  </w:style>
  <w:style w:type="paragraph" w:styleId="Revision">
    <w:name w:val="Revision"/>
    <w:hidden/>
    <w:uiPriority w:val="99"/>
    <w:semiHidden/>
    <w:rsid w:val="005C2AFE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13D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3D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13D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13D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F13D8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7F263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table" w:customStyle="1" w:styleId="TableGrid11">
    <w:name w:val="Table Grid11"/>
    <w:basedOn w:val="TableNormal"/>
    <w:next w:val="TableGrid"/>
    <w:uiPriority w:val="39"/>
    <w:rsid w:val="001C1B3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36C70"/>
    <w:pPr>
      <w:spacing w:after="0" w:line="240" w:lineRule="auto"/>
    </w:pPr>
    <w:rPr>
      <w:rFonts w:ascii="Consolas" w:hAnsi="Consolas" w:cs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36C70"/>
    <w:rPr>
      <w:rFonts w:ascii="Consolas" w:hAnsi="Consolas" w:cs="Consolas"/>
      <w:kern w:val="2"/>
      <w:sz w:val="21"/>
      <w:szCs w:val="21"/>
      <w14:ligatures w14:val="standardContextual"/>
    </w:rPr>
  </w:style>
  <w:style w:type="paragraph" w:styleId="ListParagraph">
    <w:name w:val="List Paragraph"/>
    <w:basedOn w:val="Normal"/>
    <w:uiPriority w:val="34"/>
    <w:qFormat/>
    <w:rsid w:val="006C1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8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benade/Dropbox%20(BOSTON%20UNIVERSITY)/RETAIN6/Technical%20activities/Task%201a%20Existing%20data/Retrospective%20existing%20data%20analysis/Manuscript%20retrospective%20data%20sets/Retain6_patterns%20of%20reenagement_SENTINEL%20sites_2023053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5"/>
          <c:order val="0"/>
          <c:tx>
            <c:strRef>
              <c:f>'S Table 1'!$G$1</c:f>
              <c:strCache>
                <c:ptCount val="1"/>
                <c:pt idx="0">
                  <c:v>Visit attended late &gt;28 day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S Table 1'!$A$2:$A$14</c:f>
              <c:strCache>
                <c:ptCount val="13"/>
                <c:pt idx="0">
                  <c:v>Initiation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'S Table 1'!$G$2:$G$14</c:f>
              <c:numCache>
                <c:formatCode>0%</c:formatCode>
                <c:ptCount val="13"/>
                <c:pt idx="0" formatCode="General">
                  <c:v>0</c:v>
                </c:pt>
                <c:pt idx="1">
                  <c:v>1.2872920252438325E-2</c:v>
                </c:pt>
                <c:pt idx="2">
                  <c:v>2.3396823304554143E-2</c:v>
                </c:pt>
                <c:pt idx="3">
                  <c:v>2.8191412462050022E-2</c:v>
                </c:pt>
                <c:pt idx="4">
                  <c:v>2.976958778458243E-2</c:v>
                </c:pt>
                <c:pt idx="5">
                  <c:v>3.1575354155999318E-2</c:v>
                </c:pt>
                <c:pt idx="6">
                  <c:v>2.7971653964433747E-2</c:v>
                </c:pt>
                <c:pt idx="7">
                  <c:v>3.7133081217359983E-2</c:v>
                </c:pt>
                <c:pt idx="8">
                  <c:v>4.1613903322998996E-2</c:v>
                </c:pt>
                <c:pt idx="9">
                  <c:v>4.0296367112810705E-2</c:v>
                </c:pt>
                <c:pt idx="10">
                  <c:v>3.9581816290440032E-2</c:v>
                </c:pt>
                <c:pt idx="11">
                  <c:v>4.7416089504528504E-2</c:v>
                </c:pt>
                <c:pt idx="12">
                  <c:v>5.772419951524428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FA1-A94E-8E48-1330B653DA06}"/>
            </c:ext>
          </c:extLst>
        </c:ser>
        <c:ser>
          <c:idx val="7"/>
          <c:order val="1"/>
          <c:tx>
            <c:strRef>
              <c:f>'S Table 1'!$I$1</c:f>
              <c:strCache>
                <c:ptCount val="1"/>
                <c:pt idx="0">
                  <c:v>Scheduled visits not attended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'S Table 1'!$A$2:$A$14</c:f>
              <c:strCache>
                <c:ptCount val="13"/>
                <c:pt idx="0">
                  <c:v>Initiation</c:v>
                </c:pt>
                <c:pt idx="1">
                  <c:v>Month 1</c:v>
                </c:pt>
                <c:pt idx="2">
                  <c:v>Month 2</c:v>
                </c:pt>
                <c:pt idx="3">
                  <c:v>Month 3</c:v>
                </c:pt>
                <c:pt idx="4">
                  <c:v>Month 4</c:v>
                </c:pt>
                <c:pt idx="5">
                  <c:v>Month 5</c:v>
                </c:pt>
                <c:pt idx="6">
                  <c:v>Month 6</c:v>
                </c:pt>
                <c:pt idx="7">
                  <c:v>Month 7</c:v>
                </c:pt>
                <c:pt idx="8">
                  <c:v>Month 8</c:v>
                </c:pt>
                <c:pt idx="9">
                  <c:v>Month 9</c:v>
                </c:pt>
                <c:pt idx="10">
                  <c:v>Month 10</c:v>
                </c:pt>
                <c:pt idx="11">
                  <c:v>Month 11</c:v>
                </c:pt>
                <c:pt idx="12">
                  <c:v>Month 12</c:v>
                </c:pt>
              </c:strCache>
            </c:strRef>
          </c:cat>
          <c:val>
            <c:numRef>
              <c:f>'S Table 1'!$I$2:$I$14</c:f>
              <c:numCache>
                <c:formatCode>0%</c:formatCode>
                <c:ptCount val="13"/>
                <c:pt idx="0" formatCode="General">
                  <c:v>0</c:v>
                </c:pt>
                <c:pt idx="1">
                  <c:v>3.8798049340218015E-2</c:v>
                </c:pt>
                <c:pt idx="2">
                  <c:v>0.18288009603398125</c:v>
                </c:pt>
                <c:pt idx="3">
                  <c:v>5.8873599092069795E-2</c:v>
                </c:pt>
                <c:pt idx="4">
                  <c:v>7.4529914529914532E-2</c:v>
                </c:pt>
                <c:pt idx="5">
                  <c:v>6.3159833046894182E-2</c:v>
                </c:pt>
                <c:pt idx="6">
                  <c:v>5.2184661686462082E-2</c:v>
                </c:pt>
                <c:pt idx="7">
                  <c:v>6.7079243135581168E-2</c:v>
                </c:pt>
                <c:pt idx="8">
                  <c:v>5.9142518217251312E-2</c:v>
                </c:pt>
                <c:pt idx="9">
                  <c:v>5.84032863011252E-2</c:v>
                </c:pt>
                <c:pt idx="10">
                  <c:v>5.7655593738067966E-2</c:v>
                </c:pt>
                <c:pt idx="11">
                  <c:v>5.2741952395931636E-2</c:v>
                </c:pt>
                <c:pt idx="12">
                  <c:v>4.080108621860149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FA1-A94E-8E48-1330B653DA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29700175"/>
        <c:axId val="2129702175"/>
      </c:lineChart>
      <c:catAx>
        <c:axId val="2129700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9702175"/>
        <c:crosses val="autoZero"/>
        <c:auto val="1"/>
        <c:lblAlgn val="ctr"/>
        <c:lblOffset val="100"/>
        <c:noMultiLvlLbl val="0"/>
      </c:catAx>
      <c:valAx>
        <c:axId val="21297021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9700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01AC45-AFF3-4D0A-8D2E-D843C20C7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89</Words>
  <Characters>563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Sydney Rosen</cp:lastModifiedBy>
  <cp:revision>8</cp:revision>
  <dcterms:created xsi:type="dcterms:W3CDTF">2023-06-12T16:07:00Z</dcterms:created>
  <dcterms:modified xsi:type="dcterms:W3CDTF">2023-06-12T16:29:00Z</dcterms:modified>
</cp:coreProperties>
</file>